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6059C" w14:textId="19F1E968" w:rsidR="00906F72" w:rsidRPr="00906F72" w:rsidRDefault="15F07E77" w:rsidP="2EC578AB">
      <w:pPr>
        <w:pStyle w:val="paragraph"/>
        <w:spacing w:before="0" w:beforeAutospacing="0" w:after="0" w:afterAutospacing="0"/>
        <w:textAlignment w:val="baseline"/>
      </w:pPr>
      <w:r w:rsidRPr="2EC578AB">
        <w:rPr>
          <w:rFonts w:ascii="Arial" w:hAnsi="Arial" w:cs="Arial"/>
          <w:b/>
          <w:bCs/>
        </w:rPr>
        <w:t>S</w:t>
      </w:r>
      <w:r w:rsidR="15E5BFF5" w:rsidRPr="2EC578AB">
        <w:rPr>
          <w:rFonts w:ascii="Arial" w:hAnsi="Arial" w:cs="Arial"/>
          <w:b/>
          <w:bCs/>
        </w:rPr>
        <w:t>upplemental</w:t>
      </w:r>
      <w:r w:rsidR="41C9DE94" w:rsidRPr="2EC578AB">
        <w:rPr>
          <w:rFonts w:ascii="Arial" w:hAnsi="Arial" w:cs="Arial"/>
          <w:b/>
          <w:bCs/>
        </w:rPr>
        <w:t xml:space="preserve"> M</w:t>
      </w:r>
      <w:r w:rsidR="337729EF" w:rsidRPr="2EC578AB">
        <w:rPr>
          <w:rFonts w:ascii="Arial" w:hAnsi="Arial" w:cs="Arial"/>
          <w:b/>
          <w:bCs/>
        </w:rPr>
        <w:t>aterial</w:t>
      </w:r>
      <w:r w:rsidR="41C9DE94" w:rsidRPr="2EC578AB">
        <w:rPr>
          <w:rFonts w:ascii="Arial" w:hAnsi="Arial" w:cs="Arial"/>
          <w:b/>
          <w:bCs/>
        </w:rPr>
        <w:t xml:space="preserve"> for </w:t>
      </w:r>
      <w:r w:rsidR="0BE4752A" w:rsidRPr="2EC578AB">
        <w:rPr>
          <w:rFonts w:ascii="Arial" w:hAnsi="Arial" w:cs="Arial"/>
          <w:b/>
          <w:bCs/>
        </w:rPr>
        <w:t>“</w:t>
      </w:r>
      <w:r w:rsidR="41C9DE94" w:rsidRPr="2EC578AB">
        <w:rPr>
          <w:rFonts w:ascii="Arial" w:eastAsia="Arial" w:hAnsi="Arial" w:cs="Arial"/>
          <w:b/>
          <w:bCs/>
        </w:rPr>
        <w:t>Accelerating Start-up Cycles in Investigator-Initiated Multicenter Clinical Trials</w:t>
      </w:r>
      <w:r w:rsidR="110AE9EA" w:rsidRPr="2EC578AB">
        <w:rPr>
          <w:rFonts w:ascii="Arial" w:eastAsia="Arial" w:hAnsi="Arial" w:cs="Arial"/>
          <w:b/>
          <w:bCs/>
        </w:rPr>
        <w:t>”</w:t>
      </w:r>
      <w:r w:rsidR="58C874A8" w:rsidRPr="2EC578AB">
        <w:rPr>
          <w:rStyle w:val="normaltextrun"/>
          <w:rFonts w:ascii="Arial" w:hAnsi="Arial" w:cs="Arial"/>
          <w:b/>
          <w:bCs/>
        </w:rPr>
        <w:t xml:space="preserve"> </w:t>
      </w:r>
      <w:r>
        <w:br/>
      </w:r>
      <w:r w:rsidR="1386E633">
        <w:rPr>
          <w:noProof/>
        </w:rPr>
        <w:drawing>
          <wp:inline distT="0" distB="0" distL="0" distR="0" wp14:anchorId="021A3A30" wp14:editId="115E7661">
            <wp:extent cx="7915275" cy="4763823"/>
            <wp:effectExtent l="0" t="0" r="0" b="0"/>
            <wp:docPr id="2022686553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686553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15275" cy="4763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2A4CA" w14:textId="3D8AA931" w:rsidR="001729E7" w:rsidRDefault="0822AF4A" w:rsidP="575C3114">
      <w:pPr>
        <w:pStyle w:val="paragraph"/>
        <w:spacing w:before="0" w:beforeAutospacing="0" w:after="0" w:afterAutospacing="0"/>
        <w:rPr>
          <w:rFonts w:ascii="Arial" w:hAnsi="Arial" w:cs="Arial"/>
        </w:rPr>
      </w:pPr>
      <w:r w:rsidRPr="2EC578AB">
        <w:rPr>
          <w:rStyle w:val="normaltextrun"/>
          <w:rFonts w:ascii="Arial" w:hAnsi="Arial" w:cs="Arial"/>
          <w:b/>
          <w:bCs/>
        </w:rPr>
        <w:t xml:space="preserve">Supplemental Figure 1. </w:t>
      </w:r>
      <w:r w:rsidRPr="2EC578AB">
        <w:rPr>
          <w:rStyle w:val="normaltextrun"/>
          <w:rFonts w:ascii="Arial" w:hAnsi="Arial" w:cs="Arial"/>
        </w:rPr>
        <w:t>Visual display of trial sites’ ranks, as ranked from fastest to slowest in start-up performance across 13 trials (n=308)</w:t>
      </w:r>
      <w:r w:rsidR="74EEC5B8" w:rsidRPr="2EC578AB">
        <w:rPr>
          <w:rStyle w:val="normaltextrun"/>
          <w:rFonts w:ascii="Arial" w:hAnsi="Arial" w:cs="Arial"/>
        </w:rPr>
        <w:t xml:space="preserve"> with the COVID-19 trials highlighted</w:t>
      </w:r>
      <w:r w:rsidRPr="2EC578AB">
        <w:rPr>
          <w:rStyle w:val="normaltextrun"/>
          <w:rFonts w:ascii="Arial" w:hAnsi="Arial" w:cs="Arial"/>
        </w:rPr>
        <w:t xml:space="preserve">. While some motivated sites </w:t>
      </w:r>
      <w:proofErr w:type="gramStart"/>
      <w:r w:rsidRPr="2EC578AB">
        <w:rPr>
          <w:rStyle w:val="normaltextrun"/>
          <w:rFonts w:ascii="Arial" w:hAnsi="Arial" w:cs="Arial"/>
        </w:rPr>
        <w:t>in</w:t>
      </w:r>
      <w:proofErr w:type="gramEnd"/>
      <w:r w:rsidRPr="2EC578AB">
        <w:rPr>
          <w:rStyle w:val="normaltextrun"/>
          <w:rFonts w:ascii="Arial" w:hAnsi="Arial" w:cs="Arial"/>
        </w:rPr>
        <w:t xml:space="preserve"> Panel C performed well, the majority performed slower </w:t>
      </w:r>
      <w:proofErr w:type="gramStart"/>
      <w:r w:rsidRPr="2EC578AB">
        <w:rPr>
          <w:rStyle w:val="normaltextrun"/>
          <w:rFonts w:ascii="Arial" w:hAnsi="Arial" w:cs="Arial"/>
        </w:rPr>
        <w:t>than the sites</w:t>
      </w:r>
      <w:proofErr w:type="gramEnd"/>
      <w:r w:rsidRPr="2EC578AB">
        <w:rPr>
          <w:rStyle w:val="normaltextrun"/>
          <w:rFonts w:ascii="Arial" w:hAnsi="Arial" w:cs="Arial"/>
        </w:rPr>
        <w:t xml:space="preserve"> </w:t>
      </w:r>
      <w:proofErr w:type="gramStart"/>
      <w:r w:rsidRPr="2EC578AB">
        <w:rPr>
          <w:rStyle w:val="normaltextrun"/>
          <w:rFonts w:ascii="Arial" w:hAnsi="Arial" w:cs="Arial"/>
        </w:rPr>
        <w:t>in</w:t>
      </w:r>
      <w:proofErr w:type="gramEnd"/>
      <w:r w:rsidRPr="2EC578AB">
        <w:rPr>
          <w:rStyle w:val="normaltextrun"/>
          <w:rFonts w:ascii="Arial" w:hAnsi="Arial" w:cs="Arial"/>
        </w:rPr>
        <w:t xml:space="preserve"> the other Panels. This figure supports Table 3 </w:t>
      </w:r>
      <w:r w:rsidR="5538AC43" w:rsidRPr="2EC578AB">
        <w:rPr>
          <w:rStyle w:val="normaltextrun"/>
          <w:rFonts w:ascii="Arial" w:hAnsi="Arial" w:cs="Arial"/>
        </w:rPr>
        <w:t xml:space="preserve">in </w:t>
      </w:r>
      <w:r w:rsidR="1E980B4C" w:rsidRPr="2EC578AB">
        <w:rPr>
          <w:rStyle w:val="normaltextrun"/>
          <w:rFonts w:ascii="Arial" w:hAnsi="Arial" w:cs="Arial"/>
        </w:rPr>
        <w:t xml:space="preserve">the main article </w:t>
      </w:r>
      <w:r w:rsidRPr="2EC578AB">
        <w:rPr>
          <w:rStyle w:val="normaltextrun"/>
          <w:rFonts w:ascii="Arial" w:hAnsi="Arial" w:cs="Arial"/>
        </w:rPr>
        <w:t xml:space="preserve">Linear Mixed Model (LMM) analyses being based on the ranks rather than </w:t>
      </w:r>
      <w:r w:rsidR="7269CCD8" w:rsidRPr="2EC578AB">
        <w:rPr>
          <w:rStyle w:val="normaltextrun"/>
          <w:rFonts w:ascii="Arial" w:hAnsi="Arial" w:cs="Arial"/>
        </w:rPr>
        <w:t xml:space="preserve">directly </w:t>
      </w:r>
      <w:r w:rsidRPr="2EC578AB">
        <w:rPr>
          <w:rStyle w:val="normaltextrun"/>
          <w:rFonts w:ascii="Arial" w:hAnsi="Arial" w:cs="Arial"/>
        </w:rPr>
        <w:t xml:space="preserve">on the </w:t>
      </w:r>
      <w:r w:rsidR="50A4E6C4" w:rsidRPr="2EC578AB">
        <w:rPr>
          <w:rStyle w:val="normaltextrun"/>
          <w:rFonts w:ascii="Arial" w:hAnsi="Arial" w:cs="Arial"/>
        </w:rPr>
        <w:t>number of days</w:t>
      </w:r>
      <w:r w:rsidR="0E0D9F16" w:rsidRPr="2EC578AB">
        <w:rPr>
          <w:rStyle w:val="normaltextrun"/>
          <w:rFonts w:ascii="Arial" w:hAnsi="Arial" w:cs="Arial"/>
        </w:rPr>
        <w:t xml:space="preserve"> to</w:t>
      </w:r>
      <w:r w:rsidR="4E62F10C" w:rsidRPr="2EC578AB">
        <w:rPr>
          <w:rStyle w:val="normaltextrun"/>
          <w:rFonts w:ascii="Arial" w:hAnsi="Arial" w:cs="Arial"/>
        </w:rPr>
        <w:t xml:space="preserve"> reach the ASU goals</w:t>
      </w:r>
      <w:r w:rsidR="7B087CBC" w:rsidRPr="2EC578AB">
        <w:rPr>
          <w:rStyle w:val="normaltextrun"/>
          <w:rFonts w:ascii="Arial" w:hAnsi="Arial" w:cs="Arial"/>
        </w:rPr>
        <w:t xml:space="preserve"> (</w:t>
      </w:r>
      <w:r w:rsidRPr="2EC578AB">
        <w:rPr>
          <w:rStyle w:val="normaltextrun"/>
          <w:rFonts w:ascii="Arial" w:hAnsi="Arial" w:cs="Arial"/>
        </w:rPr>
        <w:t xml:space="preserve">See </w:t>
      </w:r>
      <w:r w:rsidR="0725F7DE" w:rsidRPr="2EC578AB">
        <w:rPr>
          <w:rStyle w:val="normaltextrun"/>
          <w:rFonts w:ascii="Arial" w:hAnsi="Arial" w:cs="Arial"/>
        </w:rPr>
        <w:t xml:space="preserve">main article, </w:t>
      </w:r>
      <w:r w:rsidRPr="2EC578AB">
        <w:rPr>
          <w:rStyle w:val="normaltextrun"/>
          <w:rFonts w:ascii="Arial" w:hAnsi="Arial" w:cs="Arial"/>
        </w:rPr>
        <w:t xml:space="preserve">Figure </w:t>
      </w:r>
      <w:r w:rsidR="1C770D80" w:rsidRPr="2EC578AB">
        <w:rPr>
          <w:rStyle w:val="normaltextrun"/>
          <w:rFonts w:ascii="Arial" w:hAnsi="Arial" w:cs="Arial"/>
        </w:rPr>
        <w:t>3</w:t>
      </w:r>
      <w:r w:rsidRPr="2EC578AB">
        <w:rPr>
          <w:rStyle w:val="normaltextrun"/>
          <w:rFonts w:ascii="Arial" w:hAnsi="Arial" w:cs="Arial"/>
        </w:rPr>
        <w:t>.)</w:t>
      </w:r>
      <w:r w:rsidRPr="2EC578AB">
        <w:rPr>
          <w:rStyle w:val="eop"/>
          <w:rFonts w:ascii="Arial" w:hAnsi="Arial" w:cs="Arial"/>
        </w:rPr>
        <w:t> </w:t>
      </w:r>
    </w:p>
    <w:p w14:paraId="47D718EC" w14:textId="6C0EA7CB" w:rsidR="001729E7" w:rsidRDefault="001729E7" w:rsidP="00A1334E">
      <w:pPr>
        <w:rPr>
          <w:rFonts w:ascii="Arial" w:hAnsi="Arial" w:cs="Arial"/>
        </w:rPr>
      </w:pPr>
      <w:r>
        <w:br w:type="page"/>
      </w:r>
      <w:r w:rsidRPr="12A0B45A">
        <w:rPr>
          <w:rFonts w:ascii="Arial" w:hAnsi="Arial" w:cs="Arial"/>
          <w:b/>
          <w:bCs/>
        </w:rPr>
        <w:lastRenderedPageBreak/>
        <w:t>SENSITIVITY ANALYSIS</w:t>
      </w:r>
      <w:r w:rsidRPr="12A0B45A">
        <w:rPr>
          <w:rFonts w:ascii="Arial" w:hAnsi="Arial" w:cs="Arial"/>
        </w:rPr>
        <w:t>:</w:t>
      </w:r>
    </w:p>
    <w:p w14:paraId="17869438" w14:textId="49831CE1" w:rsidR="00D77789" w:rsidRPr="004F2174" w:rsidRDefault="00213C17" w:rsidP="12A0B45A">
      <w:pPr>
        <w:rPr>
          <w:rStyle w:val="normaltextrun"/>
          <w:rFonts w:ascii="Arial" w:hAnsi="Arial" w:cs="Arial"/>
        </w:rPr>
      </w:pPr>
      <w:r>
        <w:br/>
      </w:r>
      <w:r w:rsidR="7F67D95B" w:rsidRPr="0DB6884E">
        <w:rPr>
          <w:rFonts w:ascii="Arial" w:hAnsi="Arial" w:cs="Arial"/>
          <w:b/>
          <w:bCs/>
        </w:rPr>
        <w:t>Sensitivity Analysis Methods:</w:t>
      </w:r>
      <w:r w:rsidR="7F67D95B" w:rsidRPr="0DB6884E">
        <w:rPr>
          <w:rFonts w:ascii="Arial" w:hAnsi="Arial" w:cs="Arial"/>
        </w:rPr>
        <w:t xml:space="preserve"> </w:t>
      </w:r>
      <w:r w:rsidR="15C030D6" w:rsidRPr="0DB6884E">
        <w:rPr>
          <w:rFonts w:ascii="Arial" w:hAnsi="Arial" w:cs="Arial"/>
        </w:rPr>
        <w:t xml:space="preserve">Analysis was </w:t>
      </w:r>
      <w:r w:rsidR="7F67D95B" w:rsidRPr="0DB6884E">
        <w:rPr>
          <w:rFonts w:ascii="Arial" w:hAnsi="Arial" w:cs="Arial"/>
        </w:rPr>
        <w:t xml:space="preserve">conducted using </w:t>
      </w:r>
      <w:r w:rsidR="6CAAA9FE" w:rsidRPr="0DB6884E">
        <w:rPr>
          <w:rFonts w:ascii="Arial" w:hAnsi="Arial" w:cs="Arial"/>
        </w:rPr>
        <w:t xml:space="preserve">many </w:t>
      </w:r>
      <w:r w:rsidR="7F67D95B" w:rsidRPr="0DB6884E">
        <w:rPr>
          <w:rFonts w:ascii="Arial" w:hAnsi="Arial" w:cs="Arial"/>
        </w:rPr>
        <w:t>identical methods as the primary manuscript analysis, but with the two COVID-19 trials (A3 and A4) removed</w:t>
      </w:r>
      <w:r w:rsidR="0774C40F" w:rsidRPr="0DB6884E">
        <w:rPr>
          <w:rFonts w:ascii="Arial" w:hAnsi="Arial" w:cs="Arial"/>
        </w:rPr>
        <w:t xml:space="preserve">. </w:t>
      </w:r>
      <w:r w:rsidR="37F5623A" w:rsidRPr="0DB6884E">
        <w:rPr>
          <w:rFonts w:ascii="Arial" w:hAnsi="Arial" w:cs="Arial"/>
        </w:rPr>
        <w:t>T</w:t>
      </w:r>
      <w:r w:rsidR="0774C40F" w:rsidRPr="0DB6884E">
        <w:rPr>
          <w:rFonts w:ascii="Arial" w:hAnsi="Arial" w:cs="Arial"/>
        </w:rPr>
        <w:t xml:space="preserve">he generalized linear mixed models (GLMMs) for </w:t>
      </w:r>
      <w:r w:rsidR="56B31A68" w:rsidRPr="0DB6884E">
        <w:rPr>
          <w:rFonts w:ascii="Arial" w:hAnsi="Arial" w:cs="Arial"/>
        </w:rPr>
        <w:t xml:space="preserve">the </w:t>
      </w:r>
      <w:r w:rsidR="0774C40F" w:rsidRPr="0DB6884E">
        <w:rPr>
          <w:rFonts w:ascii="Arial" w:hAnsi="Arial" w:cs="Arial"/>
        </w:rPr>
        <w:t>odds of reaching the</w:t>
      </w:r>
      <w:r w:rsidR="1DDF7F98" w:rsidRPr="0DB6884E">
        <w:rPr>
          <w:rFonts w:ascii="Arial" w:hAnsi="Arial" w:cs="Arial"/>
        </w:rPr>
        <w:t xml:space="preserve"> milestone benchmark were re-estimated</w:t>
      </w:r>
      <w:r w:rsidR="0774C40F" w:rsidRPr="0DB6884E">
        <w:rPr>
          <w:rFonts w:ascii="Arial" w:hAnsi="Arial" w:cs="Arial"/>
        </w:rPr>
        <w:t xml:space="preserve"> </w:t>
      </w:r>
      <w:r w:rsidR="6A2D1E50" w:rsidRPr="0DB6884E">
        <w:rPr>
          <w:rFonts w:ascii="Arial" w:hAnsi="Arial" w:cs="Arial"/>
        </w:rPr>
        <w:t>with the</w:t>
      </w:r>
      <w:r w:rsidR="42FDEFA7" w:rsidRPr="0DB6884E">
        <w:rPr>
          <w:rFonts w:ascii="Arial" w:hAnsi="Arial" w:cs="Arial"/>
        </w:rPr>
        <w:t>se two</w:t>
      </w:r>
      <w:r w:rsidR="6A2D1E50" w:rsidRPr="0DB6884E">
        <w:rPr>
          <w:rFonts w:ascii="Arial" w:hAnsi="Arial" w:cs="Arial"/>
        </w:rPr>
        <w:t xml:space="preserve"> trials removed. Removal of the</w:t>
      </w:r>
      <w:r w:rsidR="34BD4322" w:rsidRPr="0DB6884E">
        <w:rPr>
          <w:rFonts w:ascii="Arial" w:hAnsi="Arial" w:cs="Arial"/>
        </w:rPr>
        <w:t>se</w:t>
      </w:r>
      <w:r w:rsidR="6A2D1E50" w:rsidRPr="0DB6884E">
        <w:rPr>
          <w:rFonts w:ascii="Arial" w:hAnsi="Arial" w:cs="Arial"/>
        </w:rPr>
        <w:t xml:space="preserve"> trial</w:t>
      </w:r>
      <w:r w:rsidR="6DD6E080" w:rsidRPr="0DB6884E">
        <w:rPr>
          <w:rFonts w:ascii="Arial" w:hAnsi="Arial" w:cs="Arial"/>
        </w:rPr>
        <w:t>s</w:t>
      </w:r>
      <w:r w:rsidR="3AF840CD" w:rsidRPr="0DB6884E">
        <w:rPr>
          <w:rFonts w:ascii="Arial" w:hAnsi="Arial" w:cs="Arial"/>
        </w:rPr>
        <w:t xml:space="preserve"> </w:t>
      </w:r>
      <w:r w:rsidR="6A2D1E50" w:rsidRPr="0DB6884E">
        <w:rPr>
          <w:rFonts w:ascii="Arial" w:hAnsi="Arial" w:cs="Arial"/>
        </w:rPr>
        <w:t>required re</w:t>
      </w:r>
      <w:r w:rsidR="1B984400" w:rsidRPr="0DB6884E">
        <w:rPr>
          <w:rFonts w:ascii="Arial" w:hAnsi="Arial" w:cs="Arial"/>
        </w:rPr>
        <w:t>-</w:t>
      </w:r>
      <w:r w:rsidR="6A2D1E50" w:rsidRPr="0DB6884E">
        <w:rPr>
          <w:rFonts w:ascii="Arial" w:hAnsi="Arial" w:cs="Arial"/>
        </w:rPr>
        <w:t xml:space="preserve">ranking the sites from the remaining trials, and then the linear mixed models (LMMs) for the ranked data were </w:t>
      </w:r>
      <w:r w:rsidR="05B73E17" w:rsidRPr="0DB6884E">
        <w:rPr>
          <w:rFonts w:ascii="Arial" w:hAnsi="Arial" w:cs="Arial"/>
        </w:rPr>
        <w:t>re-</w:t>
      </w:r>
      <w:r w:rsidR="56AD095F" w:rsidRPr="0DB6884E">
        <w:rPr>
          <w:rFonts w:ascii="Arial" w:hAnsi="Arial" w:cs="Arial"/>
        </w:rPr>
        <w:t>estim</w:t>
      </w:r>
      <w:r w:rsidR="083A376E" w:rsidRPr="0DB6884E">
        <w:rPr>
          <w:rFonts w:ascii="Arial" w:hAnsi="Arial" w:cs="Arial"/>
        </w:rPr>
        <w:t>a</w:t>
      </w:r>
      <w:r w:rsidR="56AD095F" w:rsidRPr="0DB6884E">
        <w:rPr>
          <w:rFonts w:ascii="Arial" w:hAnsi="Arial" w:cs="Arial"/>
        </w:rPr>
        <w:t>ted</w:t>
      </w:r>
      <w:r w:rsidR="58CEC337" w:rsidRPr="0DB6884E">
        <w:rPr>
          <w:rFonts w:ascii="Arial" w:hAnsi="Arial" w:cs="Arial"/>
        </w:rPr>
        <w:t xml:space="preserve"> also. </w:t>
      </w:r>
      <w:r w:rsidR="3636950E" w:rsidRPr="0DB6884E">
        <w:rPr>
          <w:rStyle w:val="normaltextrun"/>
          <w:rFonts w:ascii="Arial" w:hAnsi="Arial" w:cs="Arial"/>
        </w:rPr>
        <w:t>F</w:t>
      </w:r>
      <w:r w:rsidR="46C9B790" w:rsidRPr="0DB6884E">
        <w:rPr>
          <w:rStyle w:val="normaltextrun"/>
          <w:rFonts w:ascii="Arial" w:hAnsi="Arial" w:cs="Arial"/>
        </w:rPr>
        <w:t>or the primary manuscript analyses</w:t>
      </w:r>
      <w:r w:rsidR="23CF5260" w:rsidRPr="0DB6884E">
        <w:rPr>
          <w:rStyle w:val="normaltextrun"/>
          <w:rFonts w:ascii="Arial" w:hAnsi="Arial" w:cs="Arial"/>
        </w:rPr>
        <w:t>,</w:t>
      </w:r>
      <w:r w:rsidR="46C9B790" w:rsidRPr="0DB6884E">
        <w:rPr>
          <w:rStyle w:val="normaltextrun"/>
          <w:rFonts w:ascii="Arial" w:hAnsi="Arial" w:cs="Arial"/>
        </w:rPr>
        <w:t xml:space="preserve"> </w:t>
      </w:r>
      <w:r w:rsidR="7F67D95B" w:rsidRPr="0DB6884E">
        <w:rPr>
          <w:rStyle w:val="normaltextrun"/>
          <w:rFonts w:ascii="Arial" w:hAnsi="Arial" w:cs="Arial"/>
        </w:rPr>
        <w:t xml:space="preserve">we also fitted Cox frailty models to </w:t>
      </w:r>
      <w:proofErr w:type="gramStart"/>
      <w:r w:rsidR="7F67D95B" w:rsidRPr="0DB6884E">
        <w:rPr>
          <w:rStyle w:val="normaltextrun"/>
          <w:rFonts w:ascii="Arial" w:hAnsi="Arial" w:cs="Arial"/>
        </w:rPr>
        <w:t>assess for</w:t>
      </w:r>
      <w:proofErr w:type="gramEnd"/>
      <w:r w:rsidR="7F67D95B" w:rsidRPr="0DB6884E">
        <w:rPr>
          <w:rStyle w:val="normaltextrun"/>
          <w:rFonts w:ascii="Arial" w:hAnsi="Arial" w:cs="Arial"/>
        </w:rPr>
        <w:t xml:space="preserve"> differences in time-to-event outcomes between combinations while allowing for within-study clustering of site-level performance</w:t>
      </w:r>
      <w:r w:rsidR="5ABCC139" w:rsidRPr="0DB6884E">
        <w:rPr>
          <w:rStyle w:val="normaltextrun"/>
          <w:rFonts w:ascii="Arial" w:hAnsi="Arial" w:cs="Arial"/>
        </w:rPr>
        <w:t xml:space="preserve">. </w:t>
      </w:r>
      <w:r w:rsidR="64489046" w:rsidRPr="0DB6884E">
        <w:rPr>
          <w:rStyle w:val="normaltextrun"/>
          <w:rFonts w:ascii="Arial" w:hAnsi="Arial" w:cs="Arial"/>
        </w:rPr>
        <w:t xml:space="preserve">However, </w:t>
      </w:r>
      <w:r w:rsidR="77F3C66E" w:rsidRPr="0DB6884E">
        <w:rPr>
          <w:rStyle w:val="normaltextrun"/>
          <w:rFonts w:ascii="Arial" w:hAnsi="Arial" w:cs="Arial"/>
        </w:rPr>
        <w:t>we do</w:t>
      </w:r>
      <w:r w:rsidR="7F67D95B" w:rsidRPr="0DB6884E">
        <w:rPr>
          <w:rStyle w:val="normaltextrun"/>
          <w:rFonts w:ascii="Arial" w:hAnsi="Arial" w:cs="Arial"/>
        </w:rPr>
        <w:t xml:space="preserve"> not report the Cox results</w:t>
      </w:r>
      <w:r w:rsidR="4A0303AA" w:rsidRPr="0DB6884E">
        <w:rPr>
          <w:rStyle w:val="normaltextrun"/>
          <w:rFonts w:ascii="Arial" w:hAnsi="Arial" w:cs="Arial"/>
        </w:rPr>
        <w:t xml:space="preserve"> for the primary manuscript analyses</w:t>
      </w:r>
      <w:r w:rsidR="7F67D95B" w:rsidRPr="0DB6884E">
        <w:rPr>
          <w:rStyle w:val="normaltextrun"/>
          <w:rFonts w:ascii="Arial" w:hAnsi="Arial" w:cs="Arial"/>
        </w:rPr>
        <w:t xml:space="preserve"> because of concerns that the proportional hazards assumption would not be reasonable.</w:t>
      </w:r>
      <w:r w:rsidR="31C3C0B5" w:rsidRPr="0DB6884E">
        <w:rPr>
          <w:rStyle w:val="normaltextrun"/>
          <w:rFonts w:ascii="Arial" w:hAnsi="Arial" w:cs="Arial"/>
        </w:rPr>
        <w:t xml:space="preserve"> Consequently, we did not refit the Cox models after excluding the two COVID-19 trials.</w:t>
      </w:r>
    </w:p>
    <w:p w14:paraId="3D146F1A" w14:textId="53F6FE81" w:rsidR="004F2174" w:rsidRDefault="004F2174"/>
    <w:p w14:paraId="458E6E55" w14:textId="05D93153" w:rsidR="004F2174" w:rsidRDefault="7F67D95B" w:rsidP="4F08C399">
      <w:pPr>
        <w:rPr>
          <w:rFonts w:ascii="Arial" w:hAnsi="Arial" w:cs="Arial"/>
        </w:rPr>
      </w:pPr>
      <w:r w:rsidRPr="575C3114">
        <w:rPr>
          <w:rFonts w:ascii="Arial" w:hAnsi="Arial" w:cs="Arial"/>
          <w:b/>
          <w:bCs/>
        </w:rPr>
        <w:t>Sensitivity Analysis Results:</w:t>
      </w:r>
      <w:r w:rsidRPr="575C3114">
        <w:rPr>
          <w:rFonts w:ascii="Arial" w:hAnsi="Arial" w:cs="Arial"/>
        </w:rPr>
        <w:t xml:space="preserve"> </w:t>
      </w:r>
      <w:r w:rsidR="526BC648" w:rsidRPr="575C3114">
        <w:rPr>
          <w:rFonts w:ascii="Arial" w:hAnsi="Arial" w:cs="Arial"/>
        </w:rPr>
        <w:t xml:space="preserve">As with the primary analysis, across all seven metrics, </w:t>
      </w:r>
      <w:r w:rsidR="04571EEF" w:rsidRPr="575C3114">
        <w:rPr>
          <w:rFonts w:ascii="Arial" w:hAnsi="Arial" w:cs="Arial"/>
        </w:rPr>
        <w:t>Panel</w:t>
      </w:r>
      <w:r w:rsidR="526BC648" w:rsidRPr="575C3114">
        <w:rPr>
          <w:rFonts w:ascii="Arial" w:hAnsi="Arial" w:cs="Arial"/>
        </w:rPr>
        <w:t xml:space="preserve"> A had the highest overall percentage of sites meeting the timeline goal (Supplemental Table 1). T</w:t>
      </w:r>
      <w:r w:rsidRPr="575C3114">
        <w:rPr>
          <w:rFonts w:ascii="Arial" w:hAnsi="Arial" w:cs="Arial"/>
        </w:rPr>
        <w:t>here were fewer significant differences in the sensitivity analysis</w:t>
      </w:r>
      <w:r w:rsidR="24767A6D" w:rsidRPr="575C3114">
        <w:rPr>
          <w:rFonts w:ascii="Arial" w:hAnsi="Arial" w:cs="Arial"/>
        </w:rPr>
        <w:t xml:space="preserve"> </w:t>
      </w:r>
      <w:r w:rsidRPr="575C3114">
        <w:rPr>
          <w:rFonts w:ascii="Arial" w:hAnsi="Arial" w:cs="Arial"/>
        </w:rPr>
        <w:t>exclud</w:t>
      </w:r>
      <w:r w:rsidR="24767A6D" w:rsidRPr="575C3114">
        <w:rPr>
          <w:rFonts w:ascii="Arial" w:hAnsi="Arial" w:cs="Arial"/>
        </w:rPr>
        <w:t>ing</w:t>
      </w:r>
      <w:r w:rsidRPr="575C3114">
        <w:rPr>
          <w:rFonts w:ascii="Arial" w:hAnsi="Arial" w:cs="Arial"/>
        </w:rPr>
        <w:t xml:space="preserve"> the two COVID-19 trial</w:t>
      </w:r>
      <w:r w:rsidR="24767A6D" w:rsidRPr="575C3114">
        <w:rPr>
          <w:rFonts w:ascii="Arial" w:hAnsi="Arial" w:cs="Arial"/>
        </w:rPr>
        <w:t>s. However,</w:t>
      </w:r>
      <w:r w:rsidRPr="575C3114">
        <w:rPr>
          <w:rFonts w:ascii="Arial" w:hAnsi="Arial" w:cs="Arial"/>
        </w:rPr>
        <w:t xml:space="preserve"> two outcomes retained statistical significance: sIRB submission (for the GLMM and ranked time LMM) and site activation (for the ranked time LMM).</w:t>
      </w:r>
      <w:r w:rsidR="0A0FB45C" w:rsidRPr="575C3114">
        <w:rPr>
          <w:rFonts w:ascii="Arial" w:hAnsi="Arial" w:cs="Arial"/>
        </w:rPr>
        <w:t xml:space="preserve"> </w:t>
      </w:r>
      <w:r w:rsidR="24767A6D" w:rsidRPr="575C3114">
        <w:rPr>
          <w:rFonts w:ascii="Arial" w:hAnsi="Arial" w:cs="Arial"/>
        </w:rPr>
        <w:t xml:space="preserve">The other metrics all </w:t>
      </w:r>
      <w:r w:rsidR="4FC6D76A" w:rsidRPr="575C3114">
        <w:rPr>
          <w:rFonts w:ascii="Arial" w:hAnsi="Arial" w:cs="Arial"/>
        </w:rPr>
        <w:t>had estimates in the</w:t>
      </w:r>
      <w:r w:rsidR="24767A6D" w:rsidRPr="575C3114">
        <w:rPr>
          <w:rFonts w:ascii="Arial" w:hAnsi="Arial" w:cs="Arial"/>
        </w:rPr>
        <w:t xml:space="preserve"> direction </w:t>
      </w:r>
      <w:r w:rsidR="18D0CCD0" w:rsidRPr="575C3114">
        <w:rPr>
          <w:rFonts w:ascii="Arial" w:hAnsi="Arial" w:cs="Arial"/>
        </w:rPr>
        <w:t>of Panel</w:t>
      </w:r>
      <w:r w:rsidR="725E3A15" w:rsidRPr="575C3114">
        <w:rPr>
          <w:rFonts w:ascii="Arial" w:hAnsi="Arial" w:cs="Arial"/>
        </w:rPr>
        <w:t xml:space="preserve"> A</w:t>
      </w:r>
      <w:r w:rsidR="02A07339" w:rsidRPr="575C3114">
        <w:rPr>
          <w:rFonts w:ascii="Arial" w:hAnsi="Arial" w:cs="Arial"/>
        </w:rPr>
        <w:t xml:space="preserve"> performing the </w:t>
      </w:r>
      <w:r w:rsidR="3A4DCF3A" w:rsidRPr="575C3114">
        <w:rPr>
          <w:rFonts w:ascii="Arial" w:hAnsi="Arial" w:cs="Arial"/>
        </w:rPr>
        <w:t>best but</w:t>
      </w:r>
      <w:r w:rsidR="24767A6D" w:rsidRPr="575C3114">
        <w:rPr>
          <w:rFonts w:ascii="Arial" w:hAnsi="Arial" w:cs="Arial"/>
        </w:rPr>
        <w:t xml:space="preserve"> did not reach statistical significance. </w:t>
      </w:r>
      <w:r w:rsidR="4F73D147" w:rsidRPr="575C3114">
        <w:rPr>
          <w:rFonts w:ascii="Arial" w:hAnsi="Arial" w:cs="Arial"/>
        </w:rPr>
        <w:t>F</w:t>
      </w:r>
      <w:r w:rsidR="526BC648" w:rsidRPr="575C3114">
        <w:rPr>
          <w:rFonts w:ascii="Arial" w:hAnsi="Arial" w:cs="Arial"/>
        </w:rPr>
        <w:t xml:space="preserve">or two outcomes, completion of all study-specific training requirements and activation for enrollment, the GLMM estimation had convergence problems (note that at least one of the </w:t>
      </w:r>
      <w:r w:rsidR="4E11C494" w:rsidRPr="575C3114">
        <w:rPr>
          <w:rFonts w:ascii="Arial" w:hAnsi="Arial" w:cs="Arial"/>
        </w:rPr>
        <w:t>p</w:t>
      </w:r>
      <w:r w:rsidR="1D73E542" w:rsidRPr="575C3114">
        <w:rPr>
          <w:rFonts w:ascii="Arial" w:hAnsi="Arial" w:cs="Arial"/>
        </w:rPr>
        <w:t>anels</w:t>
      </w:r>
      <w:r w:rsidR="526BC648" w:rsidRPr="575C3114">
        <w:rPr>
          <w:rFonts w:ascii="Arial" w:hAnsi="Arial" w:cs="Arial"/>
        </w:rPr>
        <w:t xml:space="preserve"> had 0 sites meet the timeline goal).</w:t>
      </w:r>
    </w:p>
    <w:p w14:paraId="38C31758" w14:textId="3C9B8C49" w:rsidR="575C3114" w:rsidRDefault="575C3114" w:rsidP="575C3114">
      <w:pPr>
        <w:rPr>
          <w:rFonts w:ascii="Arial" w:hAnsi="Arial" w:cs="Arial"/>
        </w:rPr>
      </w:pPr>
    </w:p>
    <w:p w14:paraId="25828D4E" w14:textId="0D2913AE" w:rsidR="575C3114" w:rsidRDefault="575C3114" w:rsidP="575C3114">
      <w:pPr>
        <w:spacing w:line="240" w:lineRule="auto"/>
        <w:rPr>
          <w:rFonts w:ascii="Arial" w:eastAsia="Arial" w:hAnsi="Arial" w:cs="Arial"/>
          <w:b/>
          <w:bCs/>
        </w:rPr>
      </w:pPr>
    </w:p>
    <w:p w14:paraId="59DCD4C3" w14:textId="3675144D" w:rsidR="575C3114" w:rsidRDefault="575C3114" w:rsidP="575C3114">
      <w:pPr>
        <w:spacing w:line="240" w:lineRule="auto"/>
        <w:rPr>
          <w:rFonts w:ascii="Arial" w:eastAsia="Arial" w:hAnsi="Arial" w:cs="Arial"/>
          <w:b/>
          <w:bCs/>
        </w:rPr>
      </w:pPr>
    </w:p>
    <w:p w14:paraId="2A3B5F37" w14:textId="60E93699" w:rsidR="575C3114" w:rsidRDefault="575C3114" w:rsidP="575C3114">
      <w:pPr>
        <w:spacing w:line="240" w:lineRule="auto"/>
        <w:rPr>
          <w:rFonts w:ascii="Arial" w:eastAsia="Arial" w:hAnsi="Arial" w:cs="Arial"/>
          <w:b/>
          <w:bCs/>
        </w:rPr>
      </w:pPr>
    </w:p>
    <w:p w14:paraId="30B74497" w14:textId="39393B45" w:rsidR="575C3114" w:rsidRDefault="575C3114" w:rsidP="575C3114">
      <w:pPr>
        <w:spacing w:line="240" w:lineRule="auto"/>
        <w:rPr>
          <w:rFonts w:ascii="Arial" w:eastAsia="Arial" w:hAnsi="Arial" w:cs="Arial"/>
          <w:b/>
          <w:bCs/>
        </w:rPr>
      </w:pPr>
    </w:p>
    <w:p w14:paraId="52C93A1A" w14:textId="7B11E674" w:rsidR="2B3759FF" w:rsidRDefault="2B3759FF" w:rsidP="575C3114">
      <w:pPr>
        <w:spacing w:line="240" w:lineRule="auto"/>
        <w:rPr>
          <w:rFonts w:ascii="Arial" w:eastAsia="Arial" w:hAnsi="Arial" w:cs="Arial"/>
        </w:rPr>
      </w:pPr>
      <w:r w:rsidRPr="2EC578AB">
        <w:rPr>
          <w:rFonts w:ascii="Arial" w:eastAsia="Arial" w:hAnsi="Arial" w:cs="Arial"/>
          <w:b/>
          <w:bCs/>
        </w:rPr>
        <w:lastRenderedPageBreak/>
        <w:t>Supplemental Table 1 (Analogue to Table 2)</w:t>
      </w:r>
      <w:r w:rsidR="001DDFDA" w:rsidRPr="2EC578AB">
        <w:rPr>
          <w:rFonts w:ascii="Arial" w:eastAsia="Arial" w:hAnsi="Arial" w:cs="Arial"/>
          <w:b/>
          <w:bCs/>
        </w:rPr>
        <w:t xml:space="preserve"> Sensitivity Analysis</w:t>
      </w:r>
      <w:r w:rsidRPr="2EC578AB">
        <w:rPr>
          <w:rFonts w:ascii="Arial" w:eastAsia="Arial" w:hAnsi="Arial" w:cs="Arial"/>
          <w:b/>
          <w:bCs/>
        </w:rPr>
        <w:t xml:space="preserve">. </w:t>
      </w:r>
      <w:r w:rsidR="75000E29" w:rsidRPr="2EC578AB">
        <w:rPr>
          <w:rFonts w:ascii="Arial" w:eastAsia="Arial" w:hAnsi="Arial" w:cs="Arial"/>
          <w:b/>
          <w:bCs/>
        </w:rPr>
        <w:t xml:space="preserve">Excluding Two COVID-19 Treatment Trials, </w:t>
      </w:r>
      <w:r w:rsidRPr="2EC578AB">
        <w:rPr>
          <w:rFonts w:ascii="Arial" w:eastAsia="Arial" w:hAnsi="Arial" w:cs="Arial"/>
        </w:rPr>
        <w:t>Percent of Site Teams Achieving Seven Key Pre-Determined Benchmarks, by ABC Combination, and the Odds of Executing Benchmarks (Dichotomized Success/Failure) Based on Generalized Linear Mixed Models (GLMMs).</w:t>
      </w:r>
    </w:p>
    <w:tbl>
      <w:tblPr>
        <w:tblW w:w="1305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1215"/>
        <w:gridCol w:w="1800"/>
        <w:gridCol w:w="1350"/>
        <w:gridCol w:w="1440"/>
        <w:gridCol w:w="270"/>
        <w:gridCol w:w="1260"/>
        <w:gridCol w:w="1620"/>
        <w:gridCol w:w="1455"/>
        <w:gridCol w:w="795"/>
      </w:tblGrid>
      <w:tr w:rsidR="66BD0C8D" w14:paraId="593D5C2F" w14:textId="77777777" w:rsidTr="575C3114">
        <w:trPr>
          <w:trHeight w:val="300"/>
        </w:trPr>
        <w:tc>
          <w:tcPr>
            <w:tcW w:w="184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bottom"/>
          </w:tcPr>
          <w:p w14:paraId="2D4A0A40" w14:textId="0BA313D2" w:rsidR="66BD0C8D" w:rsidRDefault="66BD0C8D" w:rsidP="66BD0C8D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bottom"/>
          </w:tcPr>
          <w:p w14:paraId="2C019DAE" w14:textId="4306F6E2" w:rsidR="66BD0C8D" w:rsidRDefault="66BD0C8D" w:rsidP="66BD0C8D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590" w:type="dxa"/>
            <w:gridSpan w:val="3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bottom"/>
          </w:tcPr>
          <w:p w14:paraId="0700DC66" w14:textId="0240D3B9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Activity Benchmark Achieved (%)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bottom"/>
          </w:tcPr>
          <w:p w14:paraId="1DA9E7CD" w14:textId="55827D3C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335" w:type="dxa"/>
            <w:gridSpan w:val="3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bottom"/>
          </w:tcPr>
          <w:p w14:paraId="54F455D9" w14:textId="64F16D4F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Odds Ratio (95% CI)</w:t>
            </w:r>
          </w:p>
        </w:tc>
        <w:tc>
          <w:tcPr>
            <w:tcW w:w="79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bottom"/>
          </w:tcPr>
          <w:p w14:paraId="1DCE994F" w14:textId="0225C101" w:rsidR="66BD0C8D" w:rsidRDefault="66BD0C8D" w:rsidP="66BD0C8D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921B8F" w14:paraId="1770D97A" w14:textId="77777777" w:rsidTr="575C3114">
        <w:trPr>
          <w:trHeight w:val="300"/>
        </w:trPr>
        <w:tc>
          <w:tcPr>
            <w:tcW w:w="1845" w:type="dxa"/>
            <w:tcBorders>
              <w:left w:val="none" w:sz="12" w:space="0" w:color="000000" w:themeColor="text1"/>
            </w:tcBorders>
            <w:tcMar>
              <w:left w:w="45" w:type="dxa"/>
              <w:right w:w="45" w:type="dxa"/>
            </w:tcMar>
            <w:vAlign w:val="bottom"/>
          </w:tcPr>
          <w:p w14:paraId="28725BCF" w14:textId="44E8BF73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Start-Up Activity</w:t>
            </w:r>
          </w:p>
        </w:tc>
        <w:tc>
          <w:tcPr>
            <w:tcW w:w="1215" w:type="dxa"/>
            <w:tcMar>
              <w:left w:w="45" w:type="dxa"/>
              <w:right w:w="45" w:type="dxa"/>
            </w:tcMar>
            <w:vAlign w:val="bottom"/>
          </w:tcPr>
          <w:p w14:paraId="09959EA7" w14:textId="44BD90FE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Predetermined Benchmark (# Days from “Go Live”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bottom"/>
          </w:tcPr>
          <w:p w14:paraId="06F50458" w14:textId="48E06C26" w:rsidR="66BD0C8D" w:rsidRDefault="156D1707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Panel </w:t>
            </w:r>
            <w:r w:rsidR="7DF26421"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A </w:t>
            </w:r>
            <w:r w:rsidR="79D2B64E">
              <w:br/>
            </w:r>
            <w:r w:rsidR="7DF26421"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41A5E2C9"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7DF26421"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0 Sites </w:t>
            </w:r>
            <w:r w:rsidR="79D2B64E">
              <w:br/>
            </w:r>
            <w:r w:rsidR="7DF26421" w:rsidRPr="575C3114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(Lean Workflow &amp; SN Support)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bottom"/>
          </w:tcPr>
          <w:p w14:paraId="63FE8C8D" w14:textId="19073379" w:rsidR="66BD0C8D" w:rsidRDefault="4CE72DEB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Panel </w:t>
            </w:r>
            <w:r w:rsidR="19E73EE7"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B </w:t>
            </w:r>
            <w:r w:rsidR="66BD0C8D">
              <w:br/>
            </w:r>
            <w:r w:rsidR="19E73EE7"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52 Sites </w:t>
            </w:r>
            <w:r w:rsidR="66BD0C8D">
              <w:br/>
            </w:r>
            <w:r w:rsidR="19E73EE7" w:rsidRPr="575C3114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(No SN Support)</w:t>
            </w:r>
            <w:r w:rsidR="66BD0C8D">
              <w:br/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bottom"/>
          </w:tcPr>
          <w:p w14:paraId="5C05B64E" w14:textId="2186FE84" w:rsidR="66BD0C8D" w:rsidRDefault="4BBADB23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Panel </w:t>
            </w:r>
            <w:r w:rsidR="19E73EE7"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C </w:t>
            </w:r>
            <w:r w:rsidR="66BD0C8D">
              <w:br/>
            </w:r>
            <w:r w:rsidR="19E73EE7"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96 Sites </w:t>
            </w:r>
            <w:r w:rsidR="66BD0C8D">
              <w:br/>
            </w:r>
            <w:r w:rsidR="19E73EE7" w:rsidRPr="575C3114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(No Lean Workflow)</w:t>
            </w:r>
          </w:p>
        </w:tc>
        <w:tc>
          <w:tcPr>
            <w:tcW w:w="270" w:type="dxa"/>
            <w:tcMar>
              <w:left w:w="45" w:type="dxa"/>
              <w:right w:w="45" w:type="dxa"/>
            </w:tcMar>
            <w:vAlign w:val="bottom"/>
          </w:tcPr>
          <w:p w14:paraId="2930B81F" w14:textId="5B8FF9F2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bottom"/>
          </w:tcPr>
          <w:p w14:paraId="3C11053C" w14:textId="646D42C5" w:rsidR="66BD0C8D" w:rsidRDefault="1C26DCDC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Panel </w:t>
            </w:r>
            <w:r w:rsidR="1AFF9B72"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A </w:t>
            </w:r>
            <w:r w:rsidR="3B8FD7FE">
              <w:br/>
            </w:r>
            <w:r w:rsidR="1AFF9B72"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1C743E0A"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1AFF9B72"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0 Sites </w:t>
            </w:r>
            <w:r w:rsidR="3B8FD7FE">
              <w:br/>
            </w:r>
            <w:r w:rsidR="1AFF9B72" w:rsidRPr="575C3114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(Lean Workflow &amp; SN Support)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bottom"/>
          </w:tcPr>
          <w:p w14:paraId="45E94117" w14:textId="637501CF" w:rsidR="66BD0C8D" w:rsidRDefault="17DC5317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Panel </w:t>
            </w:r>
            <w:r w:rsidR="19E73EE7"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B </w:t>
            </w:r>
            <w:r w:rsidR="66BD0C8D">
              <w:br/>
            </w:r>
            <w:r w:rsidR="19E73EE7"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52 Sites</w:t>
            </w:r>
            <w:r w:rsidR="66BD0C8D">
              <w:br/>
            </w:r>
            <w:r w:rsidR="19E73EE7"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19E73EE7" w:rsidRPr="575C3114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(No SN Support)</w:t>
            </w:r>
            <w:r w:rsidR="66BD0C8D">
              <w:br/>
            </w:r>
          </w:p>
        </w:tc>
        <w:tc>
          <w:tcPr>
            <w:tcW w:w="145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bottom"/>
          </w:tcPr>
          <w:p w14:paraId="2A0D7347" w14:textId="5EDFE5D4" w:rsidR="66BD0C8D" w:rsidRDefault="2F4921A7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Panel </w:t>
            </w:r>
            <w:r w:rsidR="19E73EE7"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C </w:t>
            </w:r>
            <w:r w:rsidR="66BD0C8D">
              <w:br/>
            </w:r>
            <w:r w:rsidR="19E73EE7" w:rsidRPr="575C311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96 Sites </w:t>
            </w:r>
            <w:r w:rsidR="66BD0C8D">
              <w:br/>
            </w:r>
            <w:r w:rsidR="19E73EE7" w:rsidRPr="575C3114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(No Lean Workflow)</w:t>
            </w:r>
          </w:p>
        </w:tc>
        <w:tc>
          <w:tcPr>
            <w:tcW w:w="795" w:type="dxa"/>
            <w:tcBorders>
              <w:right w:val="none" w:sz="12" w:space="0" w:color="000000" w:themeColor="text1"/>
            </w:tcBorders>
            <w:tcMar>
              <w:left w:w="45" w:type="dxa"/>
              <w:right w:w="45" w:type="dxa"/>
            </w:tcMar>
            <w:vAlign w:val="bottom"/>
          </w:tcPr>
          <w:p w14:paraId="0911AAC3" w14:textId="533047B3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66BD0C8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  <w:r w:rsidRPr="66BD0C8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921B8F" w14:paraId="5519F473" w14:textId="77777777" w:rsidTr="575C3114">
        <w:trPr>
          <w:trHeight w:val="300"/>
        </w:trPr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26C36C2C" w14:textId="02E0D944" w:rsidR="66BD0C8D" w:rsidRDefault="66BD0C8D" w:rsidP="66BD0C8D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IRB Submission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51541F9" w14:textId="03DBCF0F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4732541A" w14:textId="1871BAB6" w:rsidR="66BD0C8D" w:rsidRDefault="00777128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9</w:t>
            </w:r>
            <w:r w:rsidR="66BD0C8D"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42D2F63" w14:textId="37ACFC31" w:rsidR="66BD0C8D" w:rsidRDefault="007E345E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</w:t>
            </w:r>
            <w:r w:rsidR="66BD0C8D"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2F51C907" w14:textId="38B234D8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6CDFB97E" w14:textId="71CEDD84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0796478" w14:textId="1F67599B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040B9584" w14:textId="7092F4DF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</w:t>
            </w:r>
            <w:r w:rsidR="00D9681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(0.01, 0.</w:t>
            </w:r>
            <w:r w:rsidR="00D9681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8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61A736F0" w14:textId="1BD2529F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</w:t>
            </w:r>
            <w:r w:rsidR="00D9681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(0.02, 0.</w:t>
            </w:r>
            <w:r w:rsidR="00D9681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2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992DBEA" w14:textId="312C85CC" w:rsidR="66BD0C8D" w:rsidRDefault="3B8FD7FE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2A0B45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  <w:r w:rsidR="61F560CD" w:rsidRPr="12A0B45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921B8F" w14:paraId="010D406E" w14:textId="77777777" w:rsidTr="575C3114">
        <w:trPr>
          <w:trHeight w:val="300"/>
        </w:trPr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62BB202" w14:textId="50C631A7" w:rsidR="66BD0C8D" w:rsidRDefault="66BD0C8D" w:rsidP="66BD0C8D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ntract Partial Execution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46632641" w14:textId="404FD3FD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DBC99EB" w14:textId="3DE45CD3" w:rsidR="66BD0C8D" w:rsidRDefault="00777128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8</w:t>
            </w:r>
            <w:r w:rsidR="66BD0C8D"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02CEC377" w14:textId="0341217E" w:rsidR="66BD0C8D" w:rsidRDefault="007E345E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1</w:t>
            </w:r>
            <w:r w:rsidR="66BD0C8D"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2EC5539F" w14:textId="4762FFDF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1%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E3F16DF" w14:textId="70FF74FE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680EE11B" w14:textId="34456BC6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723C2BE" w14:textId="7F4D4471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</w:t>
            </w:r>
            <w:r w:rsidR="006E0163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(0.</w:t>
            </w:r>
            <w:r w:rsidR="006E0163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5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r w:rsidR="006E0163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  <w:r w:rsidR="006E0163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4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0F0E7464" w14:textId="6BDC3A5E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</w:t>
            </w:r>
            <w:r w:rsidR="006811B2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1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(0.0</w:t>
            </w:r>
            <w:r w:rsidR="006811B2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r w:rsidR="006811B2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08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5717349" w14:textId="17D9D368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</w:t>
            </w:r>
            <w:r w:rsidR="006811B2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</w:tr>
      <w:tr w:rsidR="00921B8F" w14:paraId="7397A45C" w14:textId="77777777" w:rsidTr="575C3114">
        <w:trPr>
          <w:trHeight w:val="300"/>
        </w:trPr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42401AFE" w14:textId="57584F48" w:rsidR="66BD0C8D" w:rsidRDefault="66BD0C8D" w:rsidP="66BD0C8D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Delegation of Responsibility Log 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6BCDD00A" w14:textId="3920920C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005974E3" w14:textId="51E1A194" w:rsidR="66BD0C8D" w:rsidRDefault="00415BC2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9</w:t>
            </w:r>
            <w:r w:rsidR="66BD0C8D"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74ECDB0C" w14:textId="68361289" w:rsidR="66BD0C8D" w:rsidRDefault="007E345E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</w:t>
            </w:r>
            <w:r w:rsidR="66BD0C8D"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A08F091" w14:textId="1492FF55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2212F1F5" w14:textId="24A8B95B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7C334E4C" w14:textId="035F82F4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E15F2B0" w14:textId="077F4C1F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  <w:r w:rsidR="006811B2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(0.00, </w:t>
            </w:r>
            <w:r w:rsidR="0019729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30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49030D7" w14:textId="0B95653D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</w:t>
            </w:r>
            <w:r w:rsidR="0019729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2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(0.00, </w:t>
            </w:r>
            <w:r w:rsidR="00B503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84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E2C7226" w14:textId="6D93F5A1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</w:t>
            </w:r>
            <w:r w:rsidR="0084325F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  <w:r w:rsidR="00B503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921B8F" w14:paraId="23176343" w14:textId="77777777" w:rsidTr="575C3114">
        <w:trPr>
          <w:trHeight w:val="300"/>
        </w:trPr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24F2AA5F" w14:textId="1B561FA1" w:rsidR="66BD0C8D" w:rsidRDefault="66BD0C8D" w:rsidP="66BD0C8D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Regulatory Documents 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4AD48CB6" w14:textId="6AD99455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E69246B" w14:textId="549E4693" w:rsidR="66BD0C8D" w:rsidRDefault="00415BC2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</w:t>
            </w:r>
            <w:r w:rsidR="0036269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  <w:r w:rsidR="66BD0C8D"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425B0A5B" w14:textId="50E10810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CA66449" w14:textId="030E348E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%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41F09129" w14:textId="271D757C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56359F2" w14:textId="77EA7A5B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2A734149" w14:textId="32E2132F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0.01 (0.00, </w:t>
            </w:r>
            <w:r w:rsidR="0019729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35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52AEA06" w14:textId="1BD5349F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</w:t>
            </w:r>
            <w:r w:rsidR="0019729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3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(0.0</w:t>
            </w:r>
            <w:r w:rsidR="00BA415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r w:rsidR="0019729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8.8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1F61A37" w14:textId="36A96894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</w:t>
            </w:r>
            <w:r w:rsidR="00B503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</w:tr>
      <w:tr w:rsidR="00921B8F" w14:paraId="49CC08CB" w14:textId="77777777" w:rsidTr="575C3114">
        <w:trPr>
          <w:trHeight w:val="300"/>
        </w:trPr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67DEBF99" w14:textId="47E40D6A" w:rsidR="66BD0C8D" w:rsidRDefault="66BD0C8D" w:rsidP="66BD0C8D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Personnel Regulatory Documents 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23CCBEA" w14:textId="3FA6EA73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05D1551A" w14:textId="799D0128" w:rsidR="66BD0C8D" w:rsidRDefault="00362699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4</w:t>
            </w:r>
            <w:r w:rsidR="66BD0C8D"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467331EE" w14:textId="3C4FA4DE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43000289" w14:textId="694E0C7B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1%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4822E55D" w14:textId="04D7289D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4D1F4C24" w14:textId="4F2291F9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A5E6414" w14:textId="5B108B68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  <w:r w:rsidR="00B503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(0.00, </w:t>
            </w:r>
            <w:r w:rsidR="00B503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12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7DF3B70C" w14:textId="64183DD0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</w:t>
            </w:r>
            <w:r w:rsidR="00B503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(0.</w:t>
            </w:r>
            <w:r w:rsidR="00B503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0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r w:rsidR="00B503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8.71</w:t>
            </w: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541C820" w14:textId="1335A539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</w:t>
            </w:r>
            <w:r w:rsidR="001836B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</w:tr>
      <w:tr w:rsidR="00921B8F" w14:paraId="485A86DB" w14:textId="77777777" w:rsidTr="575C3114">
        <w:trPr>
          <w:trHeight w:val="300"/>
        </w:trPr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0A16EA93" w14:textId="047B48EA" w:rsidR="66BD0C8D" w:rsidRDefault="66BD0C8D" w:rsidP="66BD0C8D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Training &amp; Certificates 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17526A2" w14:textId="2AB697A2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92102EE" w14:textId="632BFB25" w:rsidR="66BD0C8D" w:rsidRDefault="00362699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</w:t>
            </w:r>
            <w:r w:rsidR="66BD0C8D"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289B91A5" w14:textId="12A3BFB2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09E4B93F" w14:textId="24346A17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42E7DF9A" w14:textId="52E6180B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33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18E9D15" w14:textId="10115EEB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ot reported – convergence issues in model estimation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F9F9407" w14:textId="5A8B2293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921B8F" w14:paraId="679D095C" w14:textId="77777777" w:rsidTr="575C3114">
        <w:trPr>
          <w:trHeight w:val="300"/>
        </w:trPr>
        <w:tc>
          <w:tcPr>
            <w:tcW w:w="1845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795DCDA" w14:textId="1022D321" w:rsidR="66BD0C8D" w:rsidRDefault="66BD0C8D" w:rsidP="66BD0C8D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ctivation to Enrollment Phase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7DD1C081" w14:textId="2662BDA4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6FD68C57" w14:textId="17EF7FC2" w:rsidR="66BD0C8D" w:rsidRDefault="00362699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  <w:r w:rsidR="007E345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  <w:r w:rsidR="66BD0C8D"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7677BCC" w14:textId="491B4E7E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74C488BC" w14:textId="49CE0670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4997C05" w14:textId="17B0EAF8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335" w:type="dxa"/>
            <w:gridSpan w:val="3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735EBDC6" w14:textId="1735EC59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6BD0C8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ot reported – convergence issues in model estimation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793E43DD" w14:textId="46B4FBDC" w:rsidR="66BD0C8D" w:rsidRDefault="66BD0C8D" w:rsidP="66BD0C8D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18E9762E" w14:textId="7DCDDB37" w:rsidR="656DAF2E" w:rsidRDefault="3964EF25" w:rsidP="66BD0C8D">
      <w:pPr>
        <w:pStyle w:val="EndNoteBibliography"/>
        <w:rPr>
          <w:rFonts w:ascii="Arial" w:eastAsia="Arial" w:hAnsi="Arial" w:cs="Arial"/>
          <w:noProof w:val="0"/>
          <w:sz w:val="16"/>
          <w:szCs w:val="16"/>
        </w:rPr>
      </w:pPr>
      <w:r w:rsidRPr="2EC578AB">
        <w:rPr>
          <w:rFonts w:ascii="Arial" w:eastAsia="Arial" w:hAnsi="Arial" w:cs="Arial"/>
          <w:noProof w:val="0"/>
          <w:sz w:val="16"/>
          <w:szCs w:val="16"/>
        </w:rPr>
        <w:t xml:space="preserve">Abbreviations: CI, confidence interval; Q, quartile; sIRB, single </w:t>
      </w:r>
      <w:r w:rsidR="7678379E" w:rsidRPr="2EC578AB">
        <w:rPr>
          <w:rFonts w:ascii="Arial" w:eastAsia="Arial" w:hAnsi="Arial" w:cs="Arial"/>
          <w:noProof w:val="0"/>
          <w:sz w:val="16"/>
          <w:szCs w:val="16"/>
        </w:rPr>
        <w:t>institutional</w:t>
      </w:r>
      <w:r w:rsidRPr="2EC578AB">
        <w:rPr>
          <w:rFonts w:ascii="Arial" w:eastAsia="Arial" w:hAnsi="Arial" w:cs="Arial"/>
          <w:noProof w:val="0"/>
          <w:sz w:val="16"/>
          <w:szCs w:val="16"/>
        </w:rPr>
        <w:t xml:space="preserve"> review board; SN, Site navigator.</w:t>
      </w:r>
      <w:r w:rsidR="656DAF2E">
        <w:br/>
      </w:r>
      <w:r w:rsidRPr="2EC578AB">
        <w:rPr>
          <w:rFonts w:ascii="Arial" w:eastAsia="Arial" w:hAnsi="Arial" w:cs="Arial"/>
          <w:noProof w:val="0"/>
          <w:sz w:val="16"/>
          <w:szCs w:val="16"/>
        </w:rPr>
        <w:t xml:space="preserve">Note: Excludes sites with a negative time-to-event duration or with missing dates such that a duration could not be calculated. Column header site counts reflect the number of sites activated. Denominator per metric may be slightly different. </w:t>
      </w:r>
      <w:r w:rsidR="656DAF2E">
        <w:br/>
      </w:r>
      <w:r w:rsidRPr="2EC578AB">
        <w:rPr>
          <w:rFonts w:ascii="Arial" w:eastAsia="Arial" w:hAnsi="Arial" w:cs="Arial"/>
          <w:noProof w:val="0"/>
          <w:sz w:val="16"/>
          <w:szCs w:val="16"/>
          <w:vertAlign w:val="superscript"/>
        </w:rPr>
        <w:t>1</w:t>
      </w:r>
      <w:r w:rsidRPr="2EC578AB">
        <w:rPr>
          <w:rFonts w:ascii="Arial" w:eastAsia="Arial" w:hAnsi="Arial" w:cs="Arial"/>
          <w:noProof w:val="0"/>
          <w:sz w:val="16"/>
          <w:szCs w:val="16"/>
        </w:rPr>
        <w:t>P-values from logistic regression models with random intercepts for the trial.</w:t>
      </w:r>
    </w:p>
    <w:p w14:paraId="69801BB0" w14:textId="2A0A6DF8" w:rsidR="0081461D" w:rsidRDefault="0081461D">
      <w:pPr>
        <w:rPr>
          <w:rFonts w:ascii="Arial" w:eastAsia="Arial" w:hAnsi="Arial" w:cs="Arial"/>
        </w:rPr>
      </w:pPr>
      <w:r w:rsidRPr="575C3114">
        <w:rPr>
          <w:rFonts w:ascii="Arial" w:eastAsia="Arial" w:hAnsi="Arial" w:cs="Arial"/>
        </w:rPr>
        <w:br w:type="page"/>
      </w:r>
    </w:p>
    <w:p w14:paraId="7514AB77" w14:textId="66EA30A8" w:rsidR="3810EDF9" w:rsidRDefault="3810EDF9" w:rsidP="575C3114">
      <w:pPr>
        <w:spacing w:line="240" w:lineRule="auto"/>
        <w:rPr>
          <w:rFonts w:ascii="Arial" w:eastAsia="Arial" w:hAnsi="Arial" w:cs="Arial"/>
        </w:rPr>
      </w:pPr>
      <w:r w:rsidRPr="2EC578AB">
        <w:rPr>
          <w:rFonts w:ascii="Arial" w:eastAsia="Arial" w:hAnsi="Arial" w:cs="Arial"/>
          <w:b/>
          <w:bCs/>
        </w:rPr>
        <w:lastRenderedPageBreak/>
        <w:t>Supplemental Table 2 (Analogue to Table 3) Sensitivity Analysis.</w:t>
      </w:r>
      <w:r w:rsidRPr="2EC578AB">
        <w:rPr>
          <w:rFonts w:ascii="Arial" w:eastAsia="Arial" w:hAnsi="Arial" w:cs="Arial"/>
        </w:rPr>
        <w:t xml:space="preserve"> Organized by Figure </w:t>
      </w:r>
      <w:r w:rsidR="4D19FA8C" w:rsidRPr="2EC578AB">
        <w:rPr>
          <w:rFonts w:ascii="Arial" w:eastAsia="Arial" w:hAnsi="Arial" w:cs="Arial"/>
        </w:rPr>
        <w:t>3</w:t>
      </w:r>
      <w:r w:rsidRPr="2EC578AB">
        <w:rPr>
          <w:rFonts w:ascii="Arial" w:eastAsia="Arial" w:hAnsi="Arial" w:cs="Arial"/>
        </w:rPr>
        <w:t xml:space="preserve"> ABC Combinations, Analyses of Site Team Time to Completion of Seven Key Activities Based on Linear Mixed Models (LMMs) with the COVID-19 Trials omitted for sensitivity analysis. (</w:t>
      </w:r>
      <w:proofErr w:type="gramStart"/>
      <w:r w:rsidRPr="2EC578AB">
        <w:rPr>
          <w:rFonts w:ascii="Arial" w:eastAsia="Arial" w:hAnsi="Arial" w:cs="Arial"/>
        </w:rPr>
        <w:t>See also</w:t>
      </w:r>
      <w:proofErr w:type="gramEnd"/>
      <w:r w:rsidRPr="2EC578AB">
        <w:rPr>
          <w:rFonts w:ascii="Arial" w:eastAsia="Arial" w:hAnsi="Arial" w:cs="Arial"/>
        </w:rPr>
        <w:t xml:space="preserve"> Supplemental Figure 2 for depiction of site start-up time ranks for the 11 trials demonstrating the improvement in meeting LMM assumptions by using ranks of the data instead of the original data.)</w:t>
      </w:r>
    </w:p>
    <w:tbl>
      <w:tblPr>
        <w:tblStyle w:val="TableGrid"/>
        <w:tblW w:w="12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610"/>
        <w:gridCol w:w="2700"/>
        <w:gridCol w:w="2160"/>
        <w:gridCol w:w="1260"/>
      </w:tblGrid>
      <w:tr w:rsidR="006E5890" w:rsidRPr="000B4825" w14:paraId="5CBC1260" w14:textId="77777777" w:rsidTr="000B4825">
        <w:tc>
          <w:tcPr>
            <w:tcW w:w="3600" w:type="dxa"/>
            <w:tcBorders>
              <w:top w:val="single" w:sz="4" w:space="0" w:color="auto"/>
            </w:tcBorders>
          </w:tcPr>
          <w:p w14:paraId="4A5DA31A" w14:textId="77777777" w:rsidR="006E5890" w:rsidRPr="000B4825" w:rsidRDefault="006E5890" w:rsidP="008623B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46EFFF" w14:textId="77777777" w:rsidR="006E5890" w:rsidRPr="000B4825" w:rsidRDefault="006E5890" w:rsidP="008623BF">
            <w:pPr>
              <w:jc w:val="center"/>
              <w:rPr>
                <w:b/>
                <w:bCs/>
                <w:sz w:val="20"/>
                <w:szCs w:val="20"/>
              </w:rPr>
            </w:pPr>
            <w:r w:rsidRPr="000B4825">
              <w:rPr>
                <w:b/>
                <w:bCs/>
                <w:sz w:val="20"/>
                <w:szCs w:val="20"/>
              </w:rPr>
              <w:t>Median (Q1, Q3), in Day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D71AB0F" w14:textId="77777777" w:rsidR="006E5890" w:rsidRPr="000B4825" w:rsidRDefault="006E5890" w:rsidP="008623B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E5890" w:rsidRPr="000B4825" w14:paraId="175ED952" w14:textId="77777777" w:rsidTr="000B4825">
        <w:tc>
          <w:tcPr>
            <w:tcW w:w="3600" w:type="dxa"/>
            <w:tcBorders>
              <w:bottom w:val="single" w:sz="4" w:space="0" w:color="auto"/>
            </w:tcBorders>
          </w:tcPr>
          <w:p w14:paraId="3619C1FF" w14:textId="77777777" w:rsidR="006E5890" w:rsidRPr="000B4825" w:rsidRDefault="006E5890" w:rsidP="008623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4825">
              <w:rPr>
                <w:rFonts w:ascii="Arial" w:hAnsi="Arial" w:cs="Arial"/>
                <w:b/>
                <w:bCs/>
                <w:sz w:val="20"/>
                <w:szCs w:val="20"/>
              </w:rPr>
              <w:t>Site Start-Up Activity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4CF44065" w14:textId="77777777" w:rsidR="000B4825" w:rsidRPr="000B4825" w:rsidRDefault="000B4825" w:rsidP="000B48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48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nel A Sites </w:t>
            </w:r>
          </w:p>
          <w:p w14:paraId="51572F44" w14:textId="77777777" w:rsidR="000B4825" w:rsidRPr="000B4825" w:rsidRDefault="000B4825" w:rsidP="000B48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534144E" w14:textId="18BD35F9" w:rsidR="006E5890" w:rsidRPr="000B4825" w:rsidRDefault="000B4825" w:rsidP="000B48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4825">
              <w:rPr>
                <w:rFonts w:ascii="Arial" w:hAnsi="Arial" w:cs="Arial"/>
                <w:b/>
                <w:bCs/>
                <w:sz w:val="20"/>
                <w:szCs w:val="20"/>
              </w:rPr>
              <w:t>Lean Workflow and SN Support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82AB1D9" w14:textId="78CF76F4" w:rsidR="000B4825" w:rsidRPr="000B4825" w:rsidRDefault="000B4825" w:rsidP="000B48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48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nel B Sites </w:t>
            </w:r>
          </w:p>
          <w:p w14:paraId="78F5C6DE" w14:textId="77777777" w:rsidR="000B4825" w:rsidRPr="000B4825" w:rsidRDefault="000B4825" w:rsidP="000B48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9FB9E73" w14:textId="07DB2837" w:rsidR="006E5890" w:rsidRPr="000B4825" w:rsidRDefault="000B4825" w:rsidP="000B48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4825">
              <w:rPr>
                <w:rFonts w:ascii="Arial" w:hAnsi="Arial" w:cs="Arial"/>
                <w:b/>
                <w:bCs/>
                <w:sz w:val="20"/>
                <w:szCs w:val="20"/>
              </w:rPr>
              <w:t>No SN Suppor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13CCBBB" w14:textId="77777777" w:rsidR="000B4825" w:rsidRPr="000B4825" w:rsidRDefault="000B4825" w:rsidP="000B48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482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nel C Sites </w:t>
            </w:r>
          </w:p>
          <w:p w14:paraId="4460C9EE" w14:textId="77777777" w:rsidR="000B4825" w:rsidRPr="000B4825" w:rsidRDefault="000B4825" w:rsidP="000B48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4FA5867" w14:textId="502F992F" w:rsidR="006E5890" w:rsidRPr="000B4825" w:rsidRDefault="000B4825" w:rsidP="000B48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4825">
              <w:rPr>
                <w:rFonts w:ascii="Arial" w:hAnsi="Arial" w:cs="Arial"/>
                <w:b/>
                <w:bCs/>
                <w:sz w:val="20"/>
                <w:szCs w:val="20"/>
              </w:rPr>
              <w:t>No Lean Workflow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31E2ADA" w14:textId="77777777" w:rsidR="006E5890" w:rsidRPr="000B4825" w:rsidRDefault="006E5890" w:rsidP="008623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482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0B482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6E5890" w:rsidRPr="000B4825" w14:paraId="5942CDAE" w14:textId="77777777" w:rsidTr="000B4825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2CC3D663" w14:textId="77777777" w:rsidR="006E5890" w:rsidRPr="000B4825" w:rsidRDefault="006E5890" w:rsidP="008623BF">
            <w:pPr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sIRB Submissio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70046542" w14:textId="77777777" w:rsidR="006E5890" w:rsidRPr="000B4825" w:rsidRDefault="006E5890" w:rsidP="008623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48 (32, 92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3AD9840" w14:textId="77777777" w:rsidR="006E5890" w:rsidRPr="000B4825" w:rsidRDefault="006E5890" w:rsidP="000B4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91 (63, 115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5B6B214" w14:textId="77777777" w:rsidR="006E5890" w:rsidRPr="000B4825" w:rsidRDefault="006E5890" w:rsidP="000B4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96 (70, 19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CDA9996" w14:textId="77777777" w:rsidR="006E5890" w:rsidRPr="000B4825" w:rsidRDefault="006E5890" w:rsidP="008623B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6E5890" w:rsidRPr="000B4825" w14:paraId="4D30E88D" w14:textId="77777777" w:rsidTr="000B4825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72D98345" w14:textId="77777777" w:rsidR="006E5890" w:rsidRPr="000B4825" w:rsidRDefault="006E5890" w:rsidP="008623BF">
            <w:pPr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Contract Partial Executio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1D8DDFF6" w14:textId="77777777" w:rsidR="006E5890" w:rsidRPr="000B4825" w:rsidRDefault="006E5890" w:rsidP="008623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43 (23, 71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6D59770" w14:textId="77777777" w:rsidR="006E5890" w:rsidRPr="000B4825" w:rsidRDefault="006E5890" w:rsidP="000B4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77 (46, 106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B1F90EF" w14:textId="77777777" w:rsidR="006E5890" w:rsidRPr="000B4825" w:rsidRDefault="006E5890" w:rsidP="000B4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89 (37, 14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507F437" w14:textId="77777777" w:rsidR="006E5890" w:rsidRPr="000B4825" w:rsidRDefault="006E5890" w:rsidP="008623B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6E5890" w:rsidRPr="000B4825" w14:paraId="41AE1BF7" w14:textId="77777777" w:rsidTr="000B4825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68564BC0" w14:textId="77777777" w:rsidR="006E5890" w:rsidRPr="000B4825" w:rsidRDefault="006E5890" w:rsidP="008623BF">
            <w:pPr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Finalized and Signed Delegation of Responsibility Log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51A4FF7B" w14:textId="77777777" w:rsidR="006E5890" w:rsidRPr="000B4825" w:rsidRDefault="006E5890" w:rsidP="008623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62 (47, 89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1E9FFC1" w14:textId="77777777" w:rsidR="006E5890" w:rsidRPr="000B4825" w:rsidRDefault="006E5890" w:rsidP="000B4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112 (89, 139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905626F" w14:textId="77777777" w:rsidR="006E5890" w:rsidRPr="000B4825" w:rsidRDefault="006E5890" w:rsidP="000B4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211 (84, 29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E9E1590" w14:textId="77777777" w:rsidR="006E5890" w:rsidRPr="000B4825" w:rsidRDefault="006E5890" w:rsidP="008623B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6E5890" w:rsidRPr="000B4825" w14:paraId="3D0E1348" w14:textId="77777777" w:rsidTr="000B4825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F73A6E0" w14:textId="77777777" w:rsidR="006E5890" w:rsidRPr="000B4825" w:rsidRDefault="006E5890" w:rsidP="008623BF">
            <w:pPr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Upload of All Site-Wide Regulatory Documents (Protocol Signature Page, Signed Investigator Brochure, etc.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22D5B88B" w14:textId="77777777" w:rsidR="006E5890" w:rsidRPr="000B4825" w:rsidRDefault="006E5890" w:rsidP="008623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50 (25, 69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C1565D0" w14:textId="77777777" w:rsidR="006E5890" w:rsidRPr="000B4825" w:rsidRDefault="006E5890" w:rsidP="000B4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126 (96, 150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BEFDB0A" w14:textId="77777777" w:rsidR="006E5890" w:rsidRPr="000B4825" w:rsidRDefault="006E5890" w:rsidP="000B4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108 (54, 23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BB2FFDA" w14:textId="77777777" w:rsidR="006E5890" w:rsidRPr="000B4825" w:rsidRDefault="006E5890" w:rsidP="008623B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6E5890" w:rsidRPr="000B4825" w14:paraId="5C3EA01A" w14:textId="77777777" w:rsidTr="000B4825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600676C3" w14:textId="77777777" w:rsidR="006E5890" w:rsidRPr="000B4825" w:rsidRDefault="006E5890" w:rsidP="008623BF">
            <w:pPr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Upload of All Site Team Regulatory Documents (CVs, Human Subjects Training, Med./Prof. Licenses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73070D39" w14:textId="77777777" w:rsidR="006E5890" w:rsidRPr="000B4825" w:rsidRDefault="006E5890" w:rsidP="008623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50 (38, 70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093439B" w14:textId="77777777" w:rsidR="006E5890" w:rsidRPr="000B4825" w:rsidRDefault="006E5890" w:rsidP="000B4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119 (89, 148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C9593E8" w14:textId="77777777" w:rsidR="006E5890" w:rsidRPr="000B4825" w:rsidRDefault="006E5890" w:rsidP="000B4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154 (64, 24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1581C32" w14:textId="77777777" w:rsidR="006E5890" w:rsidRPr="000B4825" w:rsidRDefault="006E5890" w:rsidP="008623B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6E5890" w:rsidRPr="000B4825" w14:paraId="242C25F8" w14:textId="77777777" w:rsidTr="000B4825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6990DBB0" w14:textId="77777777" w:rsidR="006E5890" w:rsidRPr="000B4825" w:rsidRDefault="006E5890" w:rsidP="008623BF">
            <w:pPr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Completion of All Study-Specific Training Requirement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7548CB65" w14:textId="77777777" w:rsidR="006E5890" w:rsidRPr="000B4825" w:rsidRDefault="006E5890" w:rsidP="008623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141 (115, 171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4AFE771" w14:textId="77777777" w:rsidR="006E5890" w:rsidRPr="000B4825" w:rsidRDefault="006E5890" w:rsidP="000B4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152 (133, 199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B4E965E" w14:textId="77777777" w:rsidR="006E5890" w:rsidRPr="000B4825" w:rsidRDefault="006E5890" w:rsidP="000B4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219 (123, 31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0EB7674" w14:textId="77777777" w:rsidR="006E5890" w:rsidRPr="000B4825" w:rsidRDefault="006E5890" w:rsidP="008623B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6E5890" w:rsidRPr="000B4825" w14:paraId="7B5466AE" w14:textId="77777777" w:rsidTr="000B4825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CB96F2A" w14:textId="77777777" w:rsidR="006E5890" w:rsidRPr="000B4825" w:rsidRDefault="006E5890" w:rsidP="008623BF">
            <w:pPr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Activation to Enrollment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0EA7075" w14:textId="77777777" w:rsidR="006E5890" w:rsidRPr="000B4825" w:rsidRDefault="006E5890" w:rsidP="008623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150 (131, 196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CE8F5F2" w14:textId="77777777" w:rsidR="006E5890" w:rsidRPr="000B4825" w:rsidRDefault="006E5890" w:rsidP="000B4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191 (153, 217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0301CA8" w14:textId="77777777" w:rsidR="006E5890" w:rsidRPr="000B4825" w:rsidRDefault="006E5890" w:rsidP="000B4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277 (211, 34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0C832DE" w14:textId="77777777" w:rsidR="006E5890" w:rsidRPr="000B4825" w:rsidRDefault="006E5890" w:rsidP="008623B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482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</w:tbl>
    <w:p w14:paraId="6FF420F6" w14:textId="2454997A" w:rsidR="006E5890" w:rsidRPr="000B4825" w:rsidRDefault="693BF0CB" w:rsidP="2EC578AB">
      <w:pPr>
        <w:spacing w:after="0"/>
        <w:rPr>
          <w:rFonts w:ascii="Arial" w:eastAsia="Arial" w:hAnsi="Arial" w:cs="Arial"/>
          <w:sz w:val="18"/>
          <w:szCs w:val="18"/>
        </w:rPr>
      </w:pPr>
      <w:r w:rsidRPr="2EC578AB">
        <w:rPr>
          <w:rFonts w:ascii="Arial" w:eastAsia="Arial" w:hAnsi="Arial" w:cs="Arial"/>
          <w:sz w:val="18"/>
          <w:szCs w:val="18"/>
          <w:vertAlign w:val="superscript"/>
        </w:rPr>
        <w:t>1</w:t>
      </w:r>
      <w:r w:rsidRPr="2EC578AB">
        <w:rPr>
          <w:rFonts w:ascii="Arial" w:eastAsia="Arial" w:hAnsi="Arial" w:cs="Arial"/>
          <w:sz w:val="18"/>
          <w:szCs w:val="18"/>
        </w:rPr>
        <w:t xml:space="preserve"> P-value from linear mixed model using the ranked event duration as the outcome with random intercepts for trial</w:t>
      </w:r>
      <w:r w:rsidR="34B3EC54" w:rsidRPr="2EC578AB">
        <w:rPr>
          <w:rFonts w:ascii="Arial" w:eastAsia="Arial" w:hAnsi="Arial" w:cs="Arial"/>
          <w:sz w:val="18"/>
          <w:szCs w:val="18"/>
        </w:rPr>
        <w:t>.</w:t>
      </w:r>
    </w:p>
    <w:p w14:paraId="1AEA3EBD" w14:textId="128935B3" w:rsidR="006E5890" w:rsidRDefault="5C85B412" w:rsidP="2EC578AB">
      <w:pPr>
        <w:spacing w:after="0"/>
        <w:rPr>
          <w:rFonts w:ascii="Arial" w:eastAsia="Arial" w:hAnsi="Arial" w:cs="Arial"/>
          <w:sz w:val="18"/>
          <w:szCs w:val="18"/>
        </w:rPr>
      </w:pPr>
      <w:r w:rsidRPr="2EC578AB">
        <w:rPr>
          <w:rFonts w:ascii="Arial" w:eastAsia="Arial" w:hAnsi="Arial" w:cs="Arial"/>
          <w:sz w:val="18"/>
          <w:szCs w:val="18"/>
        </w:rPr>
        <w:t xml:space="preserve">SN, site navigator; sIRB, single institutional review board; Q, quartile; CVs, curriculum vitae; Med., medical; prof., professional </w:t>
      </w:r>
    </w:p>
    <w:p w14:paraId="03A17209" w14:textId="515A22FD" w:rsidR="006E5890" w:rsidRDefault="32D820B2" w:rsidP="2EC578AB">
      <w:pPr>
        <w:spacing w:after="0"/>
        <w:rPr>
          <w:rFonts w:ascii="Arial" w:eastAsia="Arial" w:hAnsi="Arial" w:cs="Arial"/>
          <w:sz w:val="18"/>
          <w:szCs w:val="18"/>
        </w:rPr>
      </w:pPr>
      <w:r w:rsidRPr="2EC578AB">
        <w:rPr>
          <w:rFonts w:ascii="Arial" w:eastAsia="Arial" w:hAnsi="Arial" w:cs="Arial"/>
          <w:sz w:val="18"/>
          <w:szCs w:val="18"/>
        </w:rPr>
        <w:t xml:space="preserve">Note: Excludes sites with a negative time-to-event duration or with missing dates such that a duration </w:t>
      </w:r>
      <w:proofErr w:type="gramStart"/>
      <w:r w:rsidRPr="2EC578AB">
        <w:rPr>
          <w:rFonts w:ascii="Arial" w:eastAsia="Arial" w:hAnsi="Arial" w:cs="Arial"/>
          <w:sz w:val="18"/>
          <w:szCs w:val="18"/>
        </w:rPr>
        <w:t>could not</w:t>
      </w:r>
      <w:proofErr w:type="gramEnd"/>
      <w:r w:rsidRPr="2EC578AB">
        <w:rPr>
          <w:rFonts w:ascii="Arial" w:eastAsia="Arial" w:hAnsi="Arial" w:cs="Arial"/>
          <w:sz w:val="18"/>
          <w:szCs w:val="18"/>
        </w:rPr>
        <w:t xml:space="preserve"> be calculated.</w:t>
      </w:r>
    </w:p>
    <w:p w14:paraId="22402B04" w14:textId="12BF01A9" w:rsidR="0081461D" w:rsidRDefault="0081461D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7426305D" w14:textId="51A5524D" w:rsidR="1B9BFD67" w:rsidRDefault="0BB835BD">
      <w:r>
        <w:rPr>
          <w:noProof/>
        </w:rPr>
        <w:lastRenderedPageBreak/>
        <w:drawing>
          <wp:inline distT="0" distB="0" distL="0" distR="0" wp14:anchorId="760091BA" wp14:editId="51524AEC">
            <wp:extent cx="7186501" cy="443112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186501" cy="4431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E0A2B" w14:textId="314956D4" w:rsidR="6200CEDD" w:rsidRDefault="0BB835BD" w:rsidP="6200CEDD">
      <w:pPr>
        <w:spacing w:after="0" w:line="276" w:lineRule="auto"/>
      </w:pPr>
      <w:r w:rsidRPr="2EC578AB">
        <w:rPr>
          <w:rFonts w:ascii="Arial" w:hAnsi="Arial" w:cs="Arial"/>
          <w:b/>
          <w:bCs/>
        </w:rPr>
        <w:t>Supplemental Figure 2:</w:t>
      </w:r>
      <w:r w:rsidRPr="2EC578AB">
        <w:rPr>
          <w:rFonts w:ascii="Arial" w:hAnsi="Arial" w:cs="Arial"/>
        </w:rPr>
        <w:t xml:space="preserve"> </w:t>
      </w:r>
      <w:r w:rsidR="63CA085E" w:rsidRPr="2EC578AB">
        <w:rPr>
          <w:rStyle w:val="normaltextrun"/>
          <w:rFonts w:ascii="Arial" w:hAnsi="Arial" w:cs="Arial"/>
        </w:rPr>
        <w:t xml:space="preserve">Visual display of trial sites’ ranks, as ranked from fastest to slowest in start-up performance across 11 trials (COVID-19 Studies A3 and A4 removed). While some motivated sites </w:t>
      </w:r>
      <w:proofErr w:type="gramStart"/>
      <w:r w:rsidR="63CA085E" w:rsidRPr="2EC578AB">
        <w:rPr>
          <w:rStyle w:val="normaltextrun"/>
          <w:rFonts w:ascii="Arial" w:hAnsi="Arial" w:cs="Arial"/>
        </w:rPr>
        <w:t>in</w:t>
      </w:r>
      <w:proofErr w:type="gramEnd"/>
      <w:r w:rsidR="63CA085E" w:rsidRPr="2EC578AB">
        <w:rPr>
          <w:rStyle w:val="normaltextrun"/>
          <w:rFonts w:ascii="Arial" w:hAnsi="Arial" w:cs="Arial"/>
        </w:rPr>
        <w:t xml:space="preserve"> Panel C performed well, the majority performed slower </w:t>
      </w:r>
      <w:proofErr w:type="gramStart"/>
      <w:r w:rsidR="63CA085E" w:rsidRPr="2EC578AB">
        <w:rPr>
          <w:rStyle w:val="normaltextrun"/>
          <w:rFonts w:ascii="Arial" w:hAnsi="Arial" w:cs="Arial"/>
        </w:rPr>
        <w:t>than the sites</w:t>
      </w:r>
      <w:proofErr w:type="gramEnd"/>
      <w:r w:rsidR="63CA085E" w:rsidRPr="2EC578AB">
        <w:rPr>
          <w:rStyle w:val="normaltextrun"/>
          <w:rFonts w:ascii="Arial" w:hAnsi="Arial" w:cs="Arial"/>
        </w:rPr>
        <w:t xml:space="preserve"> </w:t>
      </w:r>
      <w:proofErr w:type="gramStart"/>
      <w:r w:rsidR="63CA085E" w:rsidRPr="2EC578AB">
        <w:rPr>
          <w:rStyle w:val="normaltextrun"/>
          <w:rFonts w:ascii="Arial" w:hAnsi="Arial" w:cs="Arial"/>
        </w:rPr>
        <w:t>in</w:t>
      </w:r>
      <w:proofErr w:type="gramEnd"/>
      <w:r w:rsidR="63CA085E" w:rsidRPr="2EC578AB">
        <w:rPr>
          <w:rStyle w:val="normaltextrun"/>
          <w:rFonts w:ascii="Arial" w:hAnsi="Arial" w:cs="Arial"/>
        </w:rPr>
        <w:t xml:space="preserve"> the other Panels. </w:t>
      </w:r>
      <w:r w:rsidR="750161DC" w:rsidRPr="2EC578AB">
        <w:rPr>
          <w:rStyle w:val="normaltextrun"/>
          <w:rFonts w:ascii="Arial" w:hAnsi="Arial" w:cs="Arial"/>
        </w:rPr>
        <w:t xml:space="preserve">This figure supports Supplemental Table 2 Linear Mixed Model (LMM) analyses </w:t>
      </w:r>
      <w:proofErr w:type="gramStart"/>
      <w:r w:rsidR="750161DC" w:rsidRPr="2EC578AB">
        <w:rPr>
          <w:rStyle w:val="normaltextrun"/>
          <w:rFonts w:ascii="Arial" w:hAnsi="Arial" w:cs="Arial"/>
        </w:rPr>
        <w:t>being based</w:t>
      </w:r>
      <w:proofErr w:type="gramEnd"/>
      <w:r w:rsidR="750161DC" w:rsidRPr="2EC578AB">
        <w:rPr>
          <w:rStyle w:val="normaltextrun"/>
          <w:rFonts w:ascii="Arial" w:hAnsi="Arial" w:cs="Arial"/>
        </w:rPr>
        <w:t xml:space="preserve"> on the ranks rather than </w:t>
      </w:r>
      <w:r w:rsidR="32FB76C3" w:rsidRPr="2EC578AB">
        <w:rPr>
          <w:rStyle w:val="normaltextrun"/>
          <w:rFonts w:ascii="Arial" w:hAnsi="Arial" w:cs="Arial"/>
        </w:rPr>
        <w:t xml:space="preserve">directly </w:t>
      </w:r>
      <w:r w:rsidR="750161DC" w:rsidRPr="2EC578AB">
        <w:rPr>
          <w:rStyle w:val="normaltextrun"/>
          <w:rFonts w:ascii="Arial" w:hAnsi="Arial" w:cs="Arial"/>
        </w:rPr>
        <w:t xml:space="preserve">on the </w:t>
      </w:r>
      <w:r w:rsidR="55A123AA" w:rsidRPr="2EC578AB">
        <w:rPr>
          <w:rStyle w:val="normaltextrun"/>
          <w:rFonts w:ascii="Arial" w:hAnsi="Arial" w:cs="Arial"/>
        </w:rPr>
        <w:t>number of days to</w:t>
      </w:r>
      <w:r w:rsidR="750161DC" w:rsidRPr="2EC578AB">
        <w:rPr>
          <w:rStyle w:val="normaltextrun"/>
          <w:rFonts w:ascii="Arial" w:hAnsi="Arial" w:cs="Arial"/>
        </w:rPr>
        <w:t xml:space="preserve"> reach the ASU goals. </w:t>
      </w:r>
    </w:p>
    <w:sectPr w:rsidR="6200CE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BA38BF"/>
    <w:multiLevelType w:val="hybridMultilevel"/>
    <w:tmpl w:val="2DDCD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C15D19"/>
    <w:multiLevelType w:val="hybridMultilevel"/>
    <w:tmpl w:val="0B3C7DC2"/>
    <w:lvl w:ilvl="0" w:tplc="866676E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6577976">
    <w:abstractNumId w:val="0"/>
  </w:num>
  <w:num w:numId="2" w16cid:durableId="51118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0C5F86"/>
    <w:rsid w:val="0005A11F"/>
    <w:rsid w:val="000B1CF7"/>
    <w:rsid w:val="000B4825"/>
    <w:rsid w:val="00114907"/>
    <w:rsid w:val="001729E7"/>
    <w:rsid w:val="001836BA"/>
    <w:rsid w:val="0019268B"/>
    <w:rsid w:val="00197298"/>
    <w:rsid w:val="001DDFDA"/>
    <w:rsid w:val="001F5298"/>
    <w:rsid w:val="00213C17"/>
    <w:rsid w:val="0022427B"/>
    <w:rsid w:val="002E77B5"/>
    <w:rsid w:val="002F2A54"/>
    <w:rsid w:val="003133D4"/>
    <w:rsid w:val="0032393B"/>
    <w:rsid w:val="00325AD8"/>
    <w:rsid w:val="003275C0"/>
    <w:rsid w:val="00362699"/>
    <w:rsid w:val="003D33AC"/>
    <w:rsid w:val="003DAB41"/>
    <w:rsid w:val="00401070"/>
    <w:rsid w:val="00415BC2"/>
    <w:rsid w:val="004D16B8"/>
    <w:rsid w:val="004F2174"/>
    <w:rsid w:val="00506B29"/>
    <w:rsid w:val="00512046"/>
    <w:rsid w:val="00617296"/>
    <w:rsid w:val="006549E1"/>
    <w:rsid w:val="006811B2"/>
    <w:rsid w:val="0068445F"/>
    <w:rsid w:val="006E0163"/>
    <w:rsid w:val="006E5890"/>
    <w:rsid w:val="00777128"/>
    <w:rsid w:val="00780FF4"/>
    <w:rsid w:val="007E345E"/>
    <w:rsid w:val="0081461D"/>
    <w:rsid w:val="00827ADA"/>
    <w:rsid w:val="0084325F"/>
    <w:rsid w:val="008623BF"/>
    <w:rsid w:val="00882C1B"/>
    <w:rsid w:val="008D6419"/>
    <w:rsid w:val="00906F72"/>
    <w:rsid w:val="00907E22"/>
    <w:rsid w:val="00917F46"/>
    <w:rsid w:val="00921B8F"/>
    <w:rsid w:val="00A065CD"/>
    <w:rsid w:val="00A1334E"/>
    <w:rsid w:val="00A35445"/>
    <w:rsid w:val="00B06875"/>
    <w:rsid w:val="00B503D5"/>
    <w:rsid w:val="00B6093F"/>
    <w:rsid w:val="00B67916"/>
    <w:rsid w:val="00B72284"/>
    <w:rsid w:val="00BA4159"/>
    <w:rsid w:val="00BB149A"/>
    <w:rsid w:val="00BD1F56"/>
    <w:rsid w:val="00BF74FA"/>
    <w:rsid w:val="00C246A6"/>
    <w:rsid w:val="00CF4E76"/>
    <w:rsid w:val="00D12577"/>
    <w:rsid w:val="00D504BC"/>
    <w:rsid w:val="00D66F57"/>
    <w:rsid w:val="00D77789"/>
    <w:rsid w:val="00D96811"/>
    <w:rsid w:val="00DE7D19"/>
    <w:rsid w:val="00EA12A4"/>
    <w:rsid w:val="00EC5AB7"/>
    <w:rsid w:val="00ED2B48"/>
    <w:rsid w:val="00ED66B3"/>
    <w:rsid w:val="0116748C"/>
    <w:rsid w:val="012AD242"/>
    <w:rsid w:val="01B0781F"/>
    <w:rsid w:val="01CF06DD"/>
    <w:rsid w:val="02A07339"/>
    <w:rsid w:val="02BCB244"/>
    <w:rsid w:val="032E6A53"/>
    <w:rsid w:val="03A816EA"/>
    <w:rsid w:val="03AEC9D2"/>
    <w:rsid w:val="03B6EAC5"/>
    <w:rsid w:val="03CEF752"/>
    <w:rsid w:val="043D4EA7"/>
    <w:rsid w:val="044D7A1C"/>
    <w:rsid w:val="04571EEF"/>
    <w:rsid w:val="047D4CB5"/>
    <w:rsid w:val="050CA0FF"/>
    <w:rsid w:val="051CA1D4"/>
    <w:rsid w:val="0547D6D6"/>
    <w:rsid w:val="058D3670"/>
    <w:rsid w:val="05B73E17"/>
    <w:rsid w:val="06DF881A"/>
    <w:rsid w:val="0712AEB0"/>
    <w:rsid w:val="0725F7DE"/>
    <w:rsid w:val="0774C40F"/>
    <w:rsid w:val="07B9E141"/>
    <w:rsid w:val="0822AF4A"/>
    <w:rsid w:val="083A376E"/>
    <w:rsid w:val="09B09F0F"/>
    <w:rsid w:val="0A0FB45C"/>
    <w:rsid w:val="0B52DFB0"/>
    <w:rsid w:val="0B7077DC"/>
    <w:rsid w:val="0B8E3D58"/>
    <w:rsid w:val="0BB835BD"/>
    <w:rsid w:val="0BD54607"/>
    <w:rsid w:val="0BD87E07"/>
    <w:rsid w:val="0BE4752A"/>
    <w:rsid w:val="0C06BA71"/>
    <w:rsid w:val="0C20B9E3"/>
    <w:rsid w:val="0C2DFC39"/>
    <w:rsid w:val="0CD37DAC"/>
    <w:rsid w:val="0CD656C0"/>
    <w:rsid w:val="0CF4E5A4"/>
    <w:rsid w:val="0D2CAAD3"/>
    <w:rsid w:val="0DB6884E"/>
    <w:rsid w:val="0DBC25DE"/>
    <w:rsid w:val="0E0D9F16"/>
    <w:rsid w:val="0E4E609E"/>
    <w:rsid w:val="0F8BC145"/>
    <w:rsid w:val="0FBB872A"/>
    <w:rsid w:val="1094615E"/>
    <w:rsid w:val="10A64416"/>
    <w:rsid w:val="110AE9EA"/>
    <w:rsid w:val="1126E623"/>
    <w:rsid w:val="112A1450"/>
    <w:rsid w:val="11DEA527"/>
    <w:rsid w:val="12A0B45A"/>
    <w:rsid w:val="12CF95C8"/>
    <w:rsid w:val="131EFCBA"/>
    <w:rsid w:val="133A3D61"/>
    <w:rsid w:val="133AA718"/>
    <w:rsid w:val="1386E633"/>
    <w:rsid w:val="13AB0950"/>
    <w:rsid w:val="13DD2FB8"/>
    <w:rsid w:val="13E0FCD0"/>
    <w:rsid w:val="13F30788"/>
    <w:rsid w:val="14429AC5"/>
    <w:rsid w:val="1476C7AD"/>
    <w:rsid w:val="15448865"/>
    <w:rsid w:val="156D1707"/>
    <w:rsid w:val="15AC5BE3"/>
    <w:rsid w:val="15C030D6"/>
    <w:rsid w:val="15E5BFF5"/>
    <w:rsid w:val="15F07E77"/>
    <w:rsid w:val="169BAA49"/>
    <w:rsid w:val="171EDBEE"/>
    <w:rsid w:val="1771A814"/>
    <w:rsid w:val="178343C5"/>
    <w:rsid w:val="17DC5317"/>
    <w:rsid w:val="18D0CCD0"/>
    <w:rsid w:val="18D50ACC"/>
    <w:rsid w:val="1904DDD5"/>
    <w:rsid w:val="1916C5FB"/>
    <w:rsid w:val="192C0EF4"/>
    <w:rsid w:val="1973FAAD"/>
    <w:rsid w:val="19844AA8"/>
    <w:rsid w:val="19E73EE7"/>
    <w:rsid w:val="1A01D389"/>
    <w:rsid w:val="1A2BBD9C"/>
    <w:rsid w:val="1A4FEE00"/>
    <w:rsid w:val="1A563263"/>
    <w:rsid w:val="1A63A70C"/>
    <w:rsid w:val="1A760F76"/>
    <w:rsid w:val="1A905F90"/>
    <w:rsid w:val="1AFF9B72"/>
    <w:rsid w:val="1B04BA00"/>
    <w:rsid w:val="1B4EE9F0"/>
    <w:rsid w:val="1B94D1D7"/>
    <w:rsid w:val="1B984400"/>
    <w:rsid w:val="1B9BFD67"/>
    <w:rsid w:val="1BF47179"/>
    <w:rsid w:val="1C26DCDC"/>
    <w:rsid w:val="1C654199"/>
    <w:rsid w:val="1C743E0A"/>
    <w:rsid w:val="1C770D80"/>
    <w:rsid w:val="1C793916"/>
    <w:rsid w:val="1CC610E7"/>
    <w:rsid w:val="1CFD55FA"/>
    <w:rsid w:val="1D17A719"/>
    <w:rsid w:val="1D73E542"/>
    <w:rsid w:val="1DDF7F98"/>
    <w:rsid w:val="1E552091"/>
    <w:rsid w:val="1E648678"/>
    <w:rsid w:val="1E980B4C"/>
    <w:rsid w:val="1EF86221"/>
    <w:rsid w:val="1F2E11ED"/>
    <w:rsid w:val="1F3703F9"/>
    <w:rsid w:val="201F4905"/>
    <w:rsid w:val="20263634"/>
    <w:rsid w:val="210F5289"/>
    <w:rsid w:val="218EFE15"/>
    <w:rsid w:val="225E02AE"/>
    <w:rsid w:val="230C8E9D"/>
    <w:rsid w:val="23CF5260"/>
    <w:rsid w:val="2424D4BC"/>
    <w:rsid w:val="2447160B"/>
    <w:rsid w:val="24767A6D"/>
    <w:rsid w:val="24AB389D"/>
    <w:rsid w:val="24B424F7"/>
    <w:rsid w:val="24CAE980"/>
    <w:rsid w:val="25969961"/>
    <w:rsid w:val="25F34A7E"/>
    <w:rsid w:val="262630EA"/>
    <w:rsid w:val="263395E9"/>
    <w:rsid w:val="269E6447"/>
    <w:rsid w:val="26DF8BE2"/>
    <w:rsid w:val="276AE0C9"/>
    <w:rsid w:val="27A74F2C"/>
    <w:rsid w:val="27DE84C7"/>
    <w:rsid w:val="280FE429"/>
    <w:rsid w:val="281D042A"/>
    <w:rsid w:val="2853D5FF"/>
    <w:rsid w:val="287B66E6"/>
    <w:rsid w:val="28B9E484"/>
    <w:rsid w:val="28EFE752"/>
    <w:rsid w:val="28F63D3C"/>
    <w:rsid w:val="29AFEE45"/>
    <w:rsid w:val="2A04E281"/>
    <w:rsid w:val="2A6DDF98"/>
    <w:rsid w:val="2B3759FF"/>
    <w:rsid w:val="2B548112"/>
    <w:rsid w:val="2CAD67DE"/>
    <w:rsid w:val="2CB3456E"/>
    <w:rsid w:val="2CC7CBAF"/>
    <w:rsid w:val="2D829179"/>
    <w:rsid w:val="2EC578AB"/>
    <w:rsid w:val="2F4921A7"/>
    <w:rsid w:val="2F9681FD"/>
    <w:rsid w:val="2FC69F53"/>
    <w:rsid w:val="2FD2A556"/>
    <w:rsid w:val="2FE9E5AD"/>
    <w:rsid w:val="2FF70461"/>
    <w:rsid w:val="30889E7B"/>
    <w:rsid w:val="30F2B5E8"/>
    <w:rsid w:val="314DC138"/>
    <w:rsid w:val="315A6B74"/>
    <w:rsid w:val="31C3C0B5"/>
    <w:rsid w:val="31DB5FAD"/>
    <w:rsid w:val="321D4D0E"/>
    <w:rsid w:val="32D7F874"/>
    <w:rsid w:val="32D820B2"/>
    <w:rsid w:val="32FB76C3"/>
    <w:rsid w:val="332E32CF"/>
    <w:rsid w:val="3362FFA2"/>
    <w:rsid w:val="337729EF"/>
    <w:rsid w:val="33A25C3F"/>
    <w:rsid w:val="33BB8E55"/>
    <w:rsid w:val="33EFB5B1"/>
    <w:rsid w:val="33F2C14B"/>
    <w:rsid w:val="345BCC05"/>
    <w:rsid w:val="34739C83"/>
    <w:rsid w:val="34B3EC54"/>
    <w:rsid w:val="34BC3E9E"/>
    <w:rsid w:val="34BD4322"/>
    <w:rsid w:val="34F40237"/>
    <w:rsid w:val="350D2476"/>
    <w:rsid w:val="3511BFB4"/>
    <w:rsid w:val="352FFBBC"/>
    <w:rsid w:val="35B8B799"/>
    <w:rsid w:val="35CE23A1"/>
    <w:rsid w:val="35E392F5"/>
    <w:rsid w:val="3636950E"/>
    <w:rsid w:val="36A70E53"/>
    <w:rsid w:val="36B6C845"/>
    <w:rsid w:val="37D144A6"/>
    <w:rsid w:val="37F5623A"/>
    <w:rsid w:val="380B45B3"/>
    <w:rsid w:val="3810EDF9"/>
    <w:rsid w:val="38B44584"/>
    <w:rsid w:val="38B989AD"/>
    <w:rsid w:val="3964EF25"/>
    <w:rsid w:val="3970E02C"/>
    <w:rsid w:val="39788E01"/>
    <w:rsid w:val="3A33B382"/>
    <w:rsid w:val="3A4DCF3A"/>
    <w:rsid w:val="3A55BC4A"/>
    <w:rsid w:val="3ACCC7DD"/>
    <w:rsid w:val="3AF840CD"/>
    <w:rsid w:val="3B10764B"/>
    <w:rsid w:val="3B3553B5"/>
    <w:rsid w:val="3B48C913"/>
    <w:rsid w:val="3B8FD7FE"/>
    <w:rsid w:val="3B94E2FE"/>
    <w:rsid w:val="3BB09082"/>
    <w:rsid w:val="3C9EDAA7"/>
    <w:rsid w:val="3CE6AAA8"/>
    <w:rsid w:val="3CF601C6"/>
    <w:rsid w:val="3D62AFED"/>
    <w:rsid w:val="3E577276"/>
    <w:rsid w:val="3E7DB9AB"/>
    <w:rsid w:val="3EB430DA"/>
    <w:rsid w:val="3EE9C4F5"/>
    <w:rsid w:val="3F5B848F"/>
    <w:rsid w:val="3F94C16A"/>
    <w:rsid w:val="4010309C"/>
    <w:rsid w:val="408B132B"/>
    <w:rsid w:val="4145F2A9"/>
    <w:rsid w:val="416BF120"/>
    <w:rsid w:val="41A5E2C9"/>
    <w:rsid w:val="41C9DE94"/>
    <w:rsid w:val="42E8C7DB"/>
    <w:rsid w:val="42F8F017"/>
    <w:rsid w:val="42FDEFA7"/>
    <w:rsid w:val="44236C7C"/>
    <w:rsid w:val="442528B5"/>
    <w:rsid w:val="44357F64"/>
    <w:rsid w:val="44601861"/>
    <w:rsid w:val="44B3953E"/>
    <w:rsid w:val="44CAADFA"/>
    <w:rsid w:val="465FE760"/>
    <w:rsid w:val="46C9B790"/>
    <w:rsid w:val="4712FA22"/>
    <w:rsid w:val="47CFE278"/>
    <w:rsid w:val="47E9245D"/>
    <w:rsid w:val="480C8D45"/>
    <w:rsid w:val="481454AE"/>
    <w:rsid w:val="48250300"/>
    <w:rsid w:val="494B0E33"/>
    <w:rsid w:val="49BB1E8A"/>
    <w:rsid w:val="4A0303AA"/>
    <w:rsid w:val="4A12184C"/>
    <w:rsid w:val="4A4A8ACF"/>
    <w:rsid w:val="4B120AF6"/>
    <w:rsid w:val="4B83A3B5"/>
    <w:rsid w:val="4B9BAD94"/>
    <w:rsid w:val="4BAD60C7"/>
    <w:rsid w:val="4BBADB23"/>
    <w:rsid w:val="4C451F08"/>
    <w:rsid w:val="4CE72DEB"/>
    <w:rsid w:val="4D19FA8C"/>
    <w:rsid w:val="4D1DA6A9"/>
    <w:rsid w:val="4D51E3D1"/>
    <w:rsid w:val="4D96370C"/>
    <w:rsid w:val="4DB01D14"/>
    <w:rsid w:val="4E009D08"/>
    <w:rsid w:val="4E11C494"/>
    <w:rsid w:val="4E62F10C"/>
    <w:rsid w:val="4EB069DC"/>
    <w:rsid w:val="4F08C399"/>
    <w:rsid w:val="4F73D147"/>
    <w:rsid w:val="4F9317E6"/>
    <w:rsid w:val="4FC6D76A"/>
    <w:rsid w:val="50460C78"/>
    <w:rsid w:val="5069FE3D"/>
    <w:rsid w:val="509DCD32"/>
    <w:rsid w:val="50A4E6C4"/>
    <w:rsid w:val="50DD5870"/>
    <w:rsid w:val="5168D876"/>
    <w:rsid w:val="52204872"/>
    <w:rsid w:val="526BC648"/>
    <w:rsid w:val="52D17581"/>
    <w:rsid w:val="52E4390F"/>
    <w:rsid w:val="530C5F86"/>
    <w:rsid w:val="53121BA5"/>
    <w:rsid w:val="531D7697"/>
    <w:rsid w:val="536AA86F"/>
    <w:rsid w:val="53BD1E81"/>
    <w:rsid w:val="542F98DB"/>
    <w:rsid w:val="54342F80"/>
    <w:rsid w:val="54B0A1FC"/>
    <w:rsid w:val="551D6861"/>
    <w:rsid w:val="5538AC43"/>
    <w:rsid w:val="55A123AA"/>
    <w:rsid w:val="560CC630"/>
    <w:rsid w:val="56105327"/>
    <w:rsid w:val="56444339"/>
    <w:rsid w:val="565B2BDF"/>
    <w:rsid w:val="56AD095F"/>
    <w:rsid w:val="56B31A68"/>
    <w:rsid w:val="570B46E3"/>
    <w:rsid w:val="575C3114"/>
    <w:rsid w:val="5767E7E2"/>
    <w:rsid w:val="57CEF202"/>
    <w:rsid w:val="57FE6291"/>
    <w:rsid w:val="5814117F"/>
    <w:rsid w:val="582ADBBA"/>
    <w:rsid w:val="58C874A8"/>
    <w:rsid w:val="58CEC337"/>
    <w:rsid w:val="596418F2"/>
    <w:rsid w:val="5A1062B9"/>
    <w:rsid w:val="5A490598"/>
    <w:rsid w:val="5A55732F"/>
    <w:rsid w:val="5ABCC139"/>
    <w:rsid w:val="5BD1EA4D"/>
    <w:rsid w:val="5BEBE39E"/>
    <w:rsid w:val="5BFEB162"/>
    <w:rsid w:val="5C212012"/>
    <w:rsid w:val="5C85B412"/>
    <w:rsid w:val="5C8F5FA1"/>
    <w:rsid w:val="5CFECB47"/>
    <w:rsid w:val="5D606802"/>
    <w:rsid w:val="5D6CEFC4"/>
    <w:rsid w:val="5DD6A7C7"/>
    <w:rsid w:val="5E179EB7"/>
    <w:rsid w:val="5EA0BBF6"/>
    <w:rsid w:val="5EE2229E"/>
    <w:rsid w:val="5F6F6EF3"/>
    <w:rsid w:val="5F876CDE"/>
    <w:rsid w:val="6019F712"/>
    <w:rsid w:val="6080D945"/>
    <w:rsid w:val="60C3A1E6"/>
    <w:rsid w:val="60E63717"/>
    <w:rsid w:val="60E7FC64"/>
    <w:rsid w:val="611888DE"/>
    <w:rsid w:val="61F560CD"/>
    <w:rsid w:val="6200CEDD"/>
    <w:rsid w:val="62033DD4"/>
    <w:rsid w:val="624F9560"/>
    <w:rsid w:val="634E65C5"/>
    <w:rsid w:val="6389E3AB"/>
    <w:rsid w:val="63CA085E"/>
    <w:rsid w:val="643F6B7C"/>
    <w:rsid w:val="64489046"/>
    <w:rsid w:val="644FBEBE"/>
    <w:rsid w:val="656DAF2E"/>
    <w:rsid w:val="657A4C63"/>
    <w:rsid w:val="65982276"/>
    <w:rsid w:val="65C3CC28"/>
    <w:rsid w:val="6601D20C"/>
    <w:rsid w:val="664479EA"/>
    <w:rsid w:val="66A93BC0"/>
    <w:rsid w:val="66BD0C8D"/>
    <w:rsid w:val="672E3C8D"/>
    <w:rsid w:val="6730CC20"/>
    <w:rsid w:val="67524664"/>
    <w:rsid w:val="67681793"/>
    <w:rsid w:val="67F1A6C0"/>
    <w:rsid w:val="6833E7D8"/>
    <w:rsid w:val="688581E3"/>
    <w:rsid w:val="68AC6216"/>
    <w:rsid w:val="693BF0CB"/>
    <w:rsid w:val="69558A3F"/>
    <w:rsid w:val="69819022"/>
    <w:rsid w:val="69B964F8"/>
    <w:rsid w:val="6A1FAB0A"/>
    <w:rsid w:val="6A2D1E50"/>
    <w:rsid w:val="6AC721BB"/>
    <w:rsid w:val="6B28280D"/>
    <w:rsid w:val="6CAAA9FE"/>
    <w:rsid w:val="6CD97511"/>
    <w:rsid w:val="6D187C27"/>
    <w:rsid w:val="6DD6E080"/>
    <w:rsid w:val="6EBEBA67"/>
    <w:rsid w:val="6F90E8E1"/>
    <w:rsid w:val="6FB62173"/>
    <w:rsid w:val="6FCE829B"/>
    <w:rsid w:val="702A4FCE"/>
    <w:rsid w:val="705A6A04"/>
    <w:rsid w:val="70DC073C"/>
    <w:rsid w:val="71498AD6"/>
    <w:rsid w:val="717ABD68"/>
    <w:rsid w:val="719890B9"/>
    <w:rsid w:val="721E1270"/>
    <w:rsid w:val="725E3A15"/>
    <w:rsid w:val="7269CCD8"/>
    <w:rsid w:val="7275FDBB"/>
    <w:rsid w:val="73BD2F50"/>
    <w:rsid w:val="73CA71BA"/>
    <w:rsid w:val="73F64BC1"/>
    <w:rsid w:val="73F8B7F3"/>
    <w:rsid w:val="74067A73"/>
    <w:rsid w:val="7442854A"/>
    <w:rsid w:val="74639AED"/>
    <w:rsid w:val="74EEC5B8"/>
    <w:rsid w:val="75000E29"/>
    <w:rsid w:val="750161DC"/>
    <w:rsid w:val="7566E5B4"/>
    <w:rsid w:val="756A52C1"/>
    <w:rsid w:val="75F333C0"/>
    <w:rsid w:val="7637AE53"/>
    <w:rsid w:val="7678379E"/>
    <w:rsid w:val="76CFF029"/>
    <w:rsid w:val="76E8FC1A"/>
    <w:rsid w:val="773D1594"/>
    <w:rsid w:val="77F3C66E"/>
    <w:rsid w:val="77FF54C8"/>
    <w:rsid w:val="78A4D458"/>
    <w:rsid w:val="79D2B64E"/>
    <w:rsid w:val="7A9BD373"/>
    <w:rsid w:val="7AF731AC"/>
    <w:rsid w:val="7B087CBC"/>
    <w:rsid w:val="7B65FBD1"/>
    <w:rsid w:val="7B99A129"/>
    <w:rsid w:val="7BA0CF7A"/>
    <w:rsid w:val="7BDC71EF"/>
    <w:rsid w:val="7C6FFE75"/>
    <w:rsid w:val="7CDEE7CB"/>
    <w:rsid w:val="7D9D9EDF"/>
    <w:rsid w:val="7DF26421"/>
    <w:rsid w:val="7E78EEEB"/>
    <w:rsid w:val="7E905DDF"/>
    <w:rsid w:val="7F67D95B"/>
    <w:rsid w:val="7F8D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C5F86"/>
  <w15:chartTrackingRefBased/>
  <w15:docId w15:val="{DEEB3C97-29F1-4885-BDC0-4EDA8E0F1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1"/>
    <w:rsid w:val="1B9BFD67"/>
    <w:pPr>
      <w:spacing w:before="100" w:after="200" w:line="240" w:lineRule="auto"/>
    </w:pPr>
    <w:rPr>
      <w:noProof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1B9BFD67"/>
    <w:rPr>
      <w:noProof/>
      <w:sz w:val="20"/>
      <w:szCs w:val="20"/>
    </w:rPr>
  </w:style>
  <w:style w:type="table" w:styleId="TableGrid">
    <w:name w:val="Table Grid"/>
    <w:basedOn w:val="TableNormal"/>
    <w:uiPriority w:val="39"/>
    <w:rsid w:val="006E5890"/>
    <w:pPr>
      <w:spacing w:after="0" w:line="240" w:lineRule="auto"/>
    </w:pPr>
    <w:rPr>
      <w:rFonts w:eastAsiaTheme="minorHAnsi"/>
      <w:kern w:val="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4F2174"/>
  </w:style>
  <w:style w:type="paragraph" w:customStyle="1" w:styleId="paragraph">
    <w:name w:val="paragraph"/>
    <w:basedOn w:val="Normal"/>
    <w:rsid w:val="00213C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eop">
    <w:name w:val="eop"/>
    <w:basedOn w:val="DefaultParagraphFont"/>
    <w:rsid w:val="00213C17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CF4E7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3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3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36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83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49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10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53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1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1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9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9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9/05/relationships/documenttasks" Target="documenttasks/documenttasks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documenttasks/documenttasks1.xml><?xml version="1.0" encoding="utf-8"?>
<t:Tasks xmlns:t="http://schemas.microsoft.com/office/tasks/2019/documenttasks" xmlns:oel="http://schemas.microsoft.com/office/2019/extlst">
  <t:Task id="{DA68129A-7353-4B31-80DF-8A76B1966437}">
    <t:Anchor>
      <t:Comment id="432881955"/>
    </t:Anchor>
    <t:History>
      <t:Event id="{A4FB0594-2C8B-40AB-A7D8-C41194D48F47}" time="2025-08-18T20:24:50.872Z">
        <t:Attribution userId="S::klane1@jh.edu::04f8f967-b462-4d3d-bc40-846cef5fa182" userProvider="AD" userName="Karen Lane"/>
        <t:Anchor>
          <t:Comment id="432881955"/>
        </t:Anchor>
        <t:Create/>
      </t:Event>
      <t:Event id="{646F2B22-C086-4F0D-B866-420080A4ED62}" time="2025-08-18T20:24:50.872Z">
        <t:Attribution userId="S::klane1@jh.edu::04f8f967-b462-4d3d-bc40-846cef5fa182" userProvider="AD" userName="Karen Lane"/>
        <t:Anchor>
          <t:Comment id="432881955"/>
        </t:Anchor>
        <t:Assign userId="S::rmajkow1@jh.edu::b4527030-fd1c-4702-bb33-531dae7507b1" userProvider="AD" userName="Ryan Majkowski"/>
      </t:Event>
      <t:Event id="{8B8CF4CF-E8D8-409C-BF33-C1CD261A20FC}" time="2025-08-18T20:24:50.872Z">
        <t:Attribution userId="S::klane1@jh.edu::04f8f967-b462-4d3d-bc40-846cef5fa182" userProvider="AD" userName="Karen Lane"/>
        <t:Anchor>
          <t:Comment id="432881955"/>
        </t:Anchor>
        <t:SetTitle title="@Ryan Majkowski Please clean this as a final and send to Dan and Brad to review this evening."/>
      </t:Event>
    </t:History>
  </t:Task>
  <t:Task id="{A05D62AA-AF98-4863-8F2B-70F09D83A71C}">
    <t:Anchor>
      <t:Comment id="1635247983"/>
    </t:Anchor>
    <t:History>
      <t:Event id="{A060BB8B-6CA8-4174-8E76-401C65ACC44C}" time="2025-08-25T14:31:26.833Z">
        <t:Attribution userId="S::klane1@jh.edu::04f8f967-b462-4d3d-bc40-846cef5fa182" userProvider="AD" userName="Karen Lane"/>
        <t:Anchor>
          <t:Comment id="14818813"/>
        </t:Anchor>
        <t:Create/>
      </t:Event>
      <t:Event id="{2F0188B9-1E8C-4F8A-B975-EEB10132FFCF}" time="2025-08-25T14:31:26.833Z">
        <t:Attribution userId="S::klane1@jh.edu::04f8f967-b462-4d3d-bc40-846cef5fa182" userProvider="AD" userName="Karen Lane"/>
        <t:Anchor>
          <t:Comment id="14818813"/>
        </t:Anchor>
        <t:Assign userId="S::edustin2@jh.edu::e3b01e6c-3216-4f18-be40-3bbf062f3664" userProvider="AD" userName="Elizabeth Holthouse"/>
      </t:Event>
      <t:Event id="{891E4965-4B23-4D63-B64A-1DBD60CC9D1E}" time="2025-08-25T14:31:26.833Z">
        <t:Attribution userId="S::klane1@jh.edu::04f8f967-b462-4d3d-bc40-846cef5fa182" userProvider="AD" userName="Karen Lane"/>
        <t:Anchor>
          <t:Comment id="14818813"/>
        </t:Anchor>
        <t:SetTitle title="@Elizabeth Holthouse Hi Elzabeth, here is the supplement for citing references separately."/>
      </t:Event>
    </t:History>
  </t:Task>
  <t:Task id="{695208DA-41CA-4F27-93A0-2E8D30FCD133}">
    <t:Anchor>
      <t:Comment id="602247225"/>
    </t:Anchor>
    <t:History>
      <t:Event id="{98F52662-EAAF-4ECF-B422-514610900ACF}" time="2025-08-25T14:43:43.893Z">
        <t:Attribution userId="S::klane1@jh.edu::04f8f967-b462-4d3d-bc40-846cef5fa182" userProvider="AD" userName="Karen Lane"/>
        <t:Anchor>
          <t:Comment id="602247225"/>
        </t:Anchor>
        <t:Create/>
      </t:Event>
      <t:Event id="{0E18A9BF-8A3E-4703-877A-A9EA13AEE9DF}" time="2025-08-25T14:43:43.893Z">
        <t:Attribution userId="S::klane1@jh.edu::04f8f967-b462-4d3d-bc40-846cef5fa182" userProvider="AD" userName="Karen Lane"/>
        <t:Anchor>
          <t:Comment id="602247225"/>
        </t:Anchor>
        <t:Assign userId="S::rmajkow1@jh.edu::b4527030-fd1c-4702-bb33-531dae7507b1" userProvider="AD" userName="Ryan Majkowski"/>
      </t:Event>
      <t:Event id="{1DD86BE1-1F16-4BB0-8F48-39EFD0CAFA1B}" time="2025-08-25T14:43:43.893Z">
        <t:Attribution userId="S::klane1@jh.edu::04f8f967-b462-4d3d-bc40-846cef5fa182" userProvider="AD" userName="Karen Lane"/>
        <t:Anchor>
          <t:Comment id="602247225"/>
        </t:Anchor>
        <t:SetTitle title="@Ryan Majkowski ...but we didn't know this at the time."/>
      </t:Event>
      <t:Event id="{7455B354-13F3-4E79-B8F8-35B4A207BC17}" time="2025-08-25T16:07:08.873Z">
        <t:Attribution userId="S::rmajkow1@jh.edu::b4527030-fd1c-4702-bb33-531dae7507b1" userProvider="AD" userName="Ryan Majkowski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nalized xmlns="a11af1c7-7dbc-4e8d-8efd-198dad8e7dee">false</Finalized>
    <Reviewed xmlns="a11af1c7-7dbc-4e8d-8efd-198dad8e7dee">false</Reviewed>
    <lcf76f155ced4ddcb4097134ff3c332f xmlns="a11af1c7-7dbc-4e8d-8efd-198dad8e7dee">
      <Terms xmlns="http://schemas.microsoft.com/office/infopath/2007/PartnerControls"/>
    </lcf76f155ced4ddcb4097134ff3c332f>
    <Author0 xmlns="a11af1c7-7dbc-4e8d-8efd-198dad8e7dee" xsi:nil="true"/>
    <Notes xmlns="a11af1c7-7dbc-4e8d-8efd-198dad8e7dee" xsi:nil="true"/>
    <TaxCatchAll xmlns="65b46afb-e80d-4049-87fa-6668cb6db032" xsi:nil="true"/>
    <Reviewer xmlns="a11af1c7-7dbc-4e8d-8efd-198dad8e7dee">
      <UserInfo>
        <DisplayName/>
        <AccountId xsi:nil="true"/>
        <AccountType/>
      </UserInfo>
    </Reviewer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60B4F802B5CF40905F420704E4EBE1" ma:contentTypeVersion="24" ma:contentTypeDescription="Create a new document." ma:contentTypeScope="" ma:versionID="730b8d4ffb2923fbd5c147dc7775d784">
  <xsd:schema xmlns:xsd="http://www.w3.org/2001/XMLSchema" xmlns:xs="http://www.w3.org/2001/XMLSchema" xmlns:p="http://schemas.microsoft.com/office/2006/metadata/properties" xmlns:ns2="a11af1c7-7dbc-4e8d-8efd-198dad8e7dee" xmlns:ns3="65b46afb-e80d-4049-87fa-6668cb6db032" targetNamespace="http://schemas.microsoft.com/office/2006/metadata/properties" ma:root="true" ma:fieldsID="78e340503c4fdb10f0c8678b02f83660" ns2:_="" ns3:_="">
    <xsd:import namespace="a11af1c7-7dbc-4e8d-8efd-198dad8e7dee"/>
    <xsd:import namespace="65b46afb-e80d-4049-87fa-6668cb6db0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Reviewer" minOccurs="0"/>
                <xsd:element ref="ns2:Reviewed" minOccurs="0"/>
                <xsd:element ref="ns2:Finalized" minOccurs="0"/>
                <xsd:element ref="ns2:MediaServiceObjectDetectorVersions" minOccurs="0"/>
                <xsd:element ref="ns2:MediaServiceSearchProperties" minOccurs="0"/>
                <xsd:element ref="ns2:Notes" minOccurs="0"/>
                <xsd:element ref="ns2:Author0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1af1c7-7dbc-4e8d-8efd-198dad8e7d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Reviewer" ma:index="24" nillable="true" ma:displayName="Reviewer" ma:format="Dropdown" ma:list="UserInfo" ma:SharePointGroup="0" ma:internalName="Review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eviewed" ma:index="25" nillable="true" ma:displayName="Reviewed" ma:default="0" ma:description="Has initial reviewer completed their review?" ma:format="Dropdown" ma:internalName="Reviewed">
      <xsd:simpleType>
        <xsd:restriction base="dms:Boolean"/>
      </xsd:simpleType>
    </xsd:element>
    <xsd:element name="Finalized" ma:index="26" nillable="true" ma:displayName="Finalized" ma:default="0" ma:description="Has Megan completed her final review?" ma:format="Dropdown" ma:internalName="Finalized">
      <xsd:simpleType>
        <xsd:restriction base="dms:Boolean"/>
      </xsd:simple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Notes" ma:index="29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Author0" ma:index="30" nillable="true" ma:displayName="Author" ma:format="Dropdown" ma:internalName="Author0">
      <xsd:simpleType>
        <xsd:restriction base="dms:Text">
          <xsd:maxLength value="255"/>
        </xsd:restriction>
      </xsd:simpleType>
    </xsd:element>
    <xsd:element name="MediaServiceBillingMetadata" ma:index="3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b46afb-e80d-4049-87fa-6668cb6db03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edfad7f-c8d0-47cd-bcce-8d48b8ed7387}" ma:internalName="TaxCatchAll" ma:showField="CatchAllData" ma:web="65b46afb-e80d-4049-87fa-6668cb6db0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51FC5C-F372-4F2B-AA0F-17EFF11C0D88}">
  <ds:schemaRefs>
    <ds:schemaRef ds:uri="http://schemas.microsoft.com/office/2006/metadata/properties"/>
    <ds:schemaRef ds:uri="http://schemas.microsoft.com/office/infopath/2007/PartnerControls"/>
    <ds:schemaRef ds:uri="a11af1c7-7dbc-4e8d-8efd-198dad8e7dee"/>
    <ds:schemaRef ds:uri="65b46afb-e80d-4049-87fa-6668cb6db032"/>
  </ds:schemaRefs>
</ds:datastoreItem>
</file>

<file path=customXml/itemProps2.xml><?xml version="1.0" encoding="utf-8"?>
<ds:datastoreItem xmlns:ds="http://schemas.openxmlformats.org/officeDocument/2006/customXml" ds:itemID="{8221B2BE-7D19-46BE-94DF-434AEC054A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1af1c7-7dbc-4e8d-8efd-198dad8e7dee"/>
    <ds:schemaRef ds:uri="65b46afb-e80d-4049-87fa-6668cb6db0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83BDD28-6FA7-435C-9AA5-6EA325053B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4</Words>
  <Characters>5440</Characters>
  <Application>Microsoft Office Word</Application>
  <DocSecurity>0</DocSecurity>
  <Lines>45</Lines>
  <Paragraphs>12</Paragraphs>
  <ScaleCrop>false</ScaleCrop>
  <Company/>
  <LinksUpToDate>false</LinksUpToDate>
  <CharactersWithSpaces>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ajkowski</dc:creator>
  <cp:keywords/>
  <dc:description/>
  <cp:lastModifiedBy>Elizabeth Holthouse</cp:lastModifiedBy>
  <cp:revision>2</cp:revision>
  <dcterms:created xsi:type="dcterms:W3CDTF">2025-09-05T20:51:00Z</dcterms:created>
  <dcterms:modified xsi:type="dcterms:W3CDTF">2025-09-05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60B4F802B5CF40905F420704E4EBE1</vt:lpwstr>
  </property>
  <property fmtid="{D5CDD505-2E9C-101B-9397-08002B2CF9AE}" pid="3" name="MediaServiceImageTags">
    <vt:lpwstr/>
  </property>
</Properties>
</file>